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BCDD4B" w14:textId="77777777" w:rsidR="00C07FB8" w:rsidRDefault="00C07FB8" w:rsidP="00C07FB8">
      <w:r>
        <w:t>Supplementary material 4. Detailed table of Newcastle- Ottawa quality assessment scale for selection category.</w:t>
      </w:r>
    </w:p>
    <w:p w14:paraId="3A826E8C" w14:textId="77777777" w:rsidR="00C07FB8" w:rsidRDefault="00C07FB8" w:rsidP="00C07FB8"/>
    <w:tbl>
      <w:tblPr>
        <w:tblStyle w:val="TabelacomGrelha"/>
        <w:tblW w:w="9498" w:type="dxa"/>
        <w:jc w:val="center"/>
        <w:tblLook w:val="04A0" w:firstRow="1" w:lastRow="0" w:firstColumn="1" w:lastColumn="0" w:noHBand="0" w:noVBand="1"/>
      </w:tblPr>
      <w:tblGrid>
        <w:gridCol w:w="1858"/>
        <w:gridCol w:w="1528"/>
        <w:gridCol w:w="2290"/>
        <w:gridCol w:w="1780"/>
        <w:gridCol w:w="2042"/>
      </w:tblGrid>
      <w:tr w:rsidR="00C07FB8" w:rsidRPr="00135536" w14:paraId="0C74C32B" w14:textId="77777777" w:rsidTr="002F765D">
        <w:trPr>
          <w:jc w:val="center"/>
        </w:trPr>
        <w:tc>
          <w:tcPr>
            <w:tcW w:w="1858" w:type="dxa"/>
            <w:tcBorders>
              <w:top w:val="nil"/>
              <w:left w:val="nil"/>
            </w:tcBorders>
          </w:tcPr>
          <w:p w14:paraId="38D7C4B4" w14:textId="77777777" w:rsidR="00C07FB8" w:rsidRPr="00135536" w:rsidRDefault="00C07FB8" w:rsidP="002F765D">
            <w:pPr>
              <w:jc w:val="center"/>
              <w:rPr>
                <w:rFonts w:asciiTheme="minorHAnsi" w:hAnsiTheme="minorHAnsi" w:cstheme="minorHAnsi"/>
                <w:sz w:val="16"/>
                <w:szCs w:val="16"/>
              </w:rPr>
            </w:pPr>
          </w:p>
        </w:tc>
        <w:tc>
          <w:tcPr>
            <w:tcW w:w="7640" w:type="dxa"/>
            <w:gridSpan w:val="4"/>
          </w:tcPr>
          <w:p w14:paraId="48A2110C" w14:textId="77777777" w:rsidR="00C07FB8" w:rsidRPr="008A72D4" w:rsidRDefault="00C07FB8" w:rsidP="002F765D">
            <w:pPr>
              <w:jc w:val="center"/>
              <w:rPr>
                <w:rFonts w:asciiTheme="minorHAnsi" w:hAnsiTheme="minorHAnsi" w:cstheme="minorHAnsi"/>
                <w:b/>
                <w:bCs/>
                <w:sz w:val="18"/>
                <w:szCs w:val="18"/>
              </w:rPr>
            </w:pPr>
            <w:r w:rsidRPr="008A72D4">
              <w:rPr>
                <w:rFonts w:asciiTheme="minorHAnsi" w:hAnsiTheme="minorHAnsi" w:cstheme="minorHAnsi"/>
                <w:b/>
                <w:bCs/>
                <w:sz w:val="18"/>
                <w:szCs w:val="18"/>
              </w:rPr>
              <w:t>SELECTION</w:t>
            </w:r>
            <w:r w:rsidRPr="008A72D4">
              <w:rPr>
                <w:rFonts w:cstheme="minorHAnsi"/>
                <w:b/>
                <w:bCs/>
                <w:sz w:val="18"/>
                <w:szCs w:val="18"/>
              </w:rPr>
              <w:t xml:space="preserve"> CATEGORY</w:t>
            </w:r>
          </w:p>
        </w:tc>
      </w:tr>
      <w:tr w:rsidR="00C07FB8" w:rsidRPr="00135536" w14:paraId="4C47C760" w14:textId="77777777" w:rsidTr="002F765D">
        <w:trPr>
          <w:jc w:val="center"/>
        </w:trPr>
        <w:tc>
          <w:tcPr>
            <w:tcW w:w="1858" w:type="dxa"/>
          </w:tcPr>
          <w:p w14:paraId="766FF8DF" w14:textId="77777777" w:rsidR="00C07FB8" w:rsidRPr="008A72D4" w:rsidRDefault="00C07FB8" w:rsidP="002F765D">
            <w:pPr>
              <w:jc w:val="center"/>
              <w:rPr>
                <w:rFonts w:asciiTheme="minorHAnsi" w:hAnsiTheme="minorHAnsi" w:cstheme="minorHAnsi"/>
                <w:b/>
                <w:bCs/>
                <w:sz w:val="16"/>
                <w:szCs w:val="16"/>
              </w:rPr>
            </w:pPr>
            <w:r w:rsidRPr="008A72D4">
              <w:rPr>
                <w:rFonts w:cstheme="minorHAnsi"/>
                <w:b/>
                <w:bCs/>
                <w:sz w:val="18"/>
                <w:szCs w:val="18"/>
              </w:rPr>
              <w:t>STUDY</w:t>
            </w:r>
          </w:p>
        </w:tc>
        <w:tc>
          <w:tcPr>
            <w:tcW w:w="1528" w:type="dxa"/>
          </w:tcPr>
          <w:p w14:paraId="40AB8251" w14:textId="77777777" w:rsidR="00C07FB8" w:rsidRPr="008A72D4" w:rsidRDefault="00C07FB8" w:rsidP="002F765D">
            <w:pPr>
              <w:jc w:val="center"/>
              <w:rPr>
                <w:rFonts w:asciiTheme="minorHAnsi" w:hAnsiTheme="minorHAnsi" w:cstheme="minorHAnsi"/>
                <w:b/>
                <w:bCs/>
                <w:sz w:val="18"/>
                <w:szCs w:val="18"/>
              </w:rPr>
            </w:pPr>
            <w:r w:rsidRPr="008A72D4">
              <w:rPr>
                <w:rFonts w:asciiTheme="minorHAnsi" w:hAnsiTheme="minorHAnsi" w:cstheme="minorHAnsi"/>
                <w:b/>
                <w:bCs/>
                <w:sz w:val="18"/>
                <w:szCs w:val="18"/>
              </w:rPr>
              <w:t>1.Is the case definition adequate?</w:t>
            </w:r>
          </w:p>
        </w:tc>
        <w:tc>
          <w:tcPr>
            <w:tcW w:w="2290" w:type="dxa"/>
          </w:tcPr>
          <w:p w14:paraId="0EB32848" w14:textId="77777777" w:rsidR="00C07FB8" w:rsidRPr="008A72D4" w:rsidRDefault="00C07FB8" w:rsidP="002F765D">
            <w:pPr>
              <w:jc w:val="center"/>
              <w:rPr>
                <w:rFonts w:asciiTheme="minorHAnsi" w:hAnsiTheme="minorHAnsi" w:cstheme="minorHAnsi"/>
                <w:b/>
                <w:bCs/>
                <w:sz w:val="18"/>
                <w:szCs w:val="18"/>
              </w:rPr>
            </w:pPr>
            <w:r w:rsidRPr="008A72D4">
              <w:rPr>
                <w:rFonts w:asciiTheme="minorHAnsi" w:hAnsiTheme="minorHAnsi" w:cstheme="minorHAnsi"/>
                <w:b/>
                <w:bCs/>
                <w:sz w:val="18"/>
                <w:szCs w:val="18"/>
              </w:rPr>
              <w:t>2.Representativeness of the cases.</w:t>
            </w:r>
          </w:p>
        </w:tc>
        <w:tc>
          <w:tcPr>
            <w:tcW w:w="1780" w:type="dxa"/>
          </w:tcPr>
          <w:p w14:paraId="0A1D173E" w14:textId="77777777" w:rsidR="00C07FB8" w:rsidRPr="008A72D4" w:rsidRDefault="00C07FB8" w:rsidP="002F765D">
            <w:pPr>
              <w:jc w:val="center"/>
              <w:rPr>
                <w:rFonts w:asciiTheme="minorHAnsi" w:hAnsiTheme="minorHAnsi" w:cstheme="minorHAnsi"/>
                <w:b/>
                <w:bCs/>
                <w:sz w:val="18"/>
                <w:szCs w:val="18"/>
              </w:rPr>
            </w:pPr>
            <w:r w:rsidRPr="008A72D4">
              <w:rPr>
                <w:rFonts w:asciiTheme="minorHAnsi" w:hAnsiTheme="minorHAnsi" w:cstheme="minorHAnsi"/>
                <w:b/>
                <w:bCs/>
                <w:sz w:val="18"/>
                <w:szCs w:val="18"/>
              </w:rPr>
              <w:t>3.Selection of controls</w:t>
            </w:r>
          </w:p>
        </w:tc>
        <w:tc>
          <w:tcPr>
            <w:tcW w:w="2042" w:type="dxa"/>
          </w:tcPr>
          <w:p w14:paraId="19116B22" w14:textId="77777777" w:rsidR="00C07FB8" w:rsidRPr="008A72D4" w:rsidRDefault="00C07FB8" w:rsidP="002F765D">
            <w:pPr>
              <w:jc w:val="center"/>
              <w:rPr>
                <w:rFonts w:asciiTheme="minorHAnsi" w:hAnsiTheme="minorHAnsi" w:cstheme="minorHAnsi"/>
                <w:b/>
                <w:bCs/>
                <w:sz w:val="18"/>
                <w:szCs w:val="18"/>
              </w:rPr>
            </w:pPr>
            <w:r w:rsidRPr="008A72D4">
              <w:rPr>
                <w:rFonts w:asciiTheme="minorHAnsi" w:hAnsiTheme="minorHAnsi" w:cstheme="minorHAnsi"/>
                <w:b/>
                <w:bCs/>
                <w:sz w:val="18"/>
                <w:szCs w:val="18"/>
              </w:rPr>
              <w:t>4.Definition of controls</w:t>
            </w:r>
          </w:p>
        </w:tc>
      </w:tr>
      <w:tr w:rsidR="00C07FB8" w:rsidRPr="00135536" w14:paraId="3E4351F2" w14:textId="77777777" w:rsidTr="002F765D">
        <w:trPr>
          <w:jc w:val="center"/>
        </w:trPr>
        <w:tc>
          <w:tcPr>
            <w:tcW w:w="1858" w:type="dxa"/>
          </w:tcPr>
          <w:p w14:paraId="78B88769" w14:textId="77777777" w:rsidR="00C07FB8" w:rsidRPr="00135536" w:rsidRDefault="00C07FB8" w:rsidP="002F765D">
            <w:pPr>
              <w:rPr>
                <w:rFonts w:asciiTheme="minorHAnsi" w:hAnsiTheme="minorHAnsi" w:cstheme="minorHAnsi"/>
                <w:b/>
                <w:color w:val="000000"/>
                <w:sz w:val="16"/>
                <w:szCs w:val="16"/>
              </w:rPr>
            </w:pPr>
            <w:r w:rsidRPr="00135536">
              <w:rPr>
                <w:rFonts w:asciiTheme="minorHAnsi" w:hAnsiTheme="minorHAnsi" w:cstheme="minorHAnsi"/>
                <w:color w:val="000000"/>
                <w:sz w:val="16"/>
                <w:szCs w:val="16"/>
              </w:rPr>
              <w:t>Dupont RM et al., (1990)</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01/archpsyc.1990.01810130057008","ISSN":"15383636","PMID":"2294856","abstract":"Magnetic resonance imaging was utilized to determine the nature and rate of subcortical abnormalities in bipolar affective disorder. Nine of 19 bipolar patients and no controls demonstrated subcortical signal hyperintensities on blind evaluation of the images. There was no apparent change in the appearance of the hyperintensities in 7 of 7 subjects with abnormal magnetic resonance images who underwent repeated imaging at 1 year. Bipolar patients with abnormalities had a history of more hospitalizations and appeared more impaired on tests of fluency and recall when compared with bipolar patients without abnormalities or with controls. The possible etiology and significance of signal hyperintensities in bipolar affective disorder is discussed. © 1990, American Medical Association. All rights reserved.","author":[{"dropping-particle":"","family":"Dupont","given":"Renee M.","non-dropping-particle":"","parse-names":false,"suffix":""},{"dropping-particle":"","family":"Jernigan","given":"Terry L.","non-dropping-particle":"","parse-names":false,"suffix":""},{"dropping-particle":"","family":"Butters","given":"Nelson","non-dropping-particle":"","parse-names":false,"suffix":""},{"dropping-particle":"","family":"Delis","given":"Dean","non-dropping-particle":"","parse-names":false,"suffix":""},{"dropping-particle":"","family":"Hesselink","given":"John R.","non-dropping-particle":"","parse-names":false,"suffix":""},{"dropping-particle":"","family":"Heindel","given":"William","non-dropping-particle":"","parse-names":false,"suffix":""},{"dropping-particle":"","family":"Gillin","given":"J. Christian","non-dropping-particle":"","parse-names":false,"suffix":""}],"container-title":"Archives of General Psychiatry","id":"ITEM-1","issue":"1","issued":{"date-parts":[["1990"]]},"page":"55-59","title":"Subcortical Abnormalities Detected in Bipolar Affective Disorder Using Magnetic Resonance Imaging: Clinical and Neuropsychological Significance","type":"article-journal","volume":"47"},"uris":["http://www.mendeley.com/documents/?uuid=c4bb5fa1-2e24-4fe6-b6d2-f43038f479f1"]}],"mendeley":{"formattedCitation":"(11)","plainTextFormattedCitation":"(11)","previouslyFormattedCitation":"(11)"},"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1)</w:t>
            </w:r>
            <w:r w:rsidRPr="00135536">
              <w:rPr>
                <w:rFonts w:asciiTheme="minorHAnsi" w:hAnsiTheme="minorHAnsi" w:cstheme="minorHAnsi"/>
                <w:color w:val="000000"/>
                <w:sz w:val="16"/>
                <w:szCs w:val="16"/>
              </w:rPr>
              <w:fldChar w:fldCharType="end"/>
            </w:r>
          </w:p>
        </w:tc>
        <w:tc>
          <w:tcPr>
            <w:tcW w:w="1528" w:type="dxa"/>
          </w:tcPr>
          <w:p w14:paraId="5A2FC9AB"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76588F24"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3E78591B"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29FF328F"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4D5C4354" w14:textId="77777777" w:rsidTr="002F765D">
        <w:trPr>
          <w:jc w:val="center"/>
        </w:trPr>
        <w:tc>
          <w:tcPr>
            <w:tcW w:w="1858" w:type="dxa"/>
          </w:tcPr>
          <w:p w14:paraId="37AB7B05"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Swayze VW et al., (1990)</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01/archpsyc.1990.01810230070011","ISSN":"0003-990X","PMID":"2241506","abstract":"Structural brain abnormalities were examined in a sample of 48 patients with bipolar affective disorder who were compared with 54 schizophrenic patients and 47 normal controls. As in our previous work using computed tomographic scanning, lateral ventricular enlargement was due to a diagnostic effect. In this study, the effect was more prominent in the schizophrenic men, while a trend was seen in the bipolar men. Women in both groups did not differ significantly from normal subjects. This finding is possibly consistent with the fact that men have a higher frequency of birth anomalies such as hydrocephalus. Since one cause of such birth anomalies might be periventricular hemorrhage or infarction, we also evaluated all scans for the presence of small focal regions of signal hyperintensity. A significant increase in the number of focal signal hyperintensities was noted in the bipolar patients, in comparison with normal subjects, but not in the schizophrenics. The bipolar patients with focal signal hyperintensities had a trend toward larger ventricular size than those without. The pathophysiological significance of these findings is unclear. © 1990, American Medical Association. All rights reserved.","author":[{"dropping-particle":"","family":"Swayze","given":"Victor W.","non-dropping-particle":"","parse-names":false,"suffix":""},{"dropping-particle":"","family":"Andreasen","given":"Nancy C.","non-dropping-particle":"","parse-names":false,"suffix":""},{"dropping-particle":"","family":"Alliger","given":"Randall J.","non-dropping-particle":"","parse-names":false,"suffix":""},{"dropping-particle":"","family":"Ehrhardt","given":"James C.","non-dropping-particle":"","parse-names":false,"suffix":""},{"dropping-particle":"","family":"Yuh","given":"William T.C.","non-dropping-particle":"","parse-names":false,"suffix":""}],"container-title":"Archives of General Psychiatry","id":"ITEM-1","issue":"11","issued":{"date-parts":[["1990","11","1"]]},"page":"1054","publisher":"Arch Gen Psychiatry","title":"Structural Brain Abnormalities in Bipolar Affective Disorder","type":"article-journal","volume":"47"},"uris":["http://www.mendeley.com/documents/?uuid=15496b5c-4f78-41a2-9e7e-d8dcb2564122"]}],"mendeley":{"formattedCitation":"(12)","plainTextFormattedCitation":"(12)","previouslyFormattedCitation":"(12)"},"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2)</w:t>
            </w:r>
            <w:r w:rsidRPr="00135536">
              <w:rPr>
                <w:rFonts w:asciiTheme="minorHAnsi" w:hAnsiTheme="minorHAnsi" w:cstheme="minorHAnsi"/>
                <w:color w:val="000000"/>
                <w:sz w:val="16"/>
                <w:szCs w:val="16"/>
              </w:rPr>
              <w:fldChar w:fldCharType="end"/>
            </w:r>
          </w:p>
        </w:tc>
        <w:tc>
          <w:tcPr>
            <w:tcW w:w="1528" w:type="dxa"/>
          </w:tcPr>
          <w:p w14:paraId="489B3AF1"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06311E60"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2566EECA"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78E391C6"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4056EF9F" w14:textId="77777777" w:rsidTr="002F765D">
        <w:trPr>
          <w:jc w:val="center"/>
        </w:trPr>
        <w:tc>
          <w:tcPr>
            <w:tcW w:w="1858" w:type="dxa"/>
          </w:tcPr>
          <w:p w14:paraId="678FC4A8"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Figiel GS et al., (1991)</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76/jnp.3.1.18","ISSN":"0895-0172","author":[{"dropping-particle":"","family":"Figiel","given":"S","non-dropping-particle":"","parse-names":false,"suffix":""},{"dropping-particle":"","family":"Ellinwood","given":"H","non-dropping-particle":"","parse-names":false,"suffix":""},{"dropping-particle":"","family":"Nemeroff","given":"B","non-dropping-particle":"","parse-names":false,"suffix":""}],"container-title":"The Journal of Neuropsychiatry and Clinical Neurosciences","id":"ITEM-1","issue":"1","issued":{"date-parts":[["1991","2"]]},"page":"18-22","title":"Subcortical hyperintensities on brain magnetic resonance imaging: a comparison of normal and bipolar subjects","type":"article-journal","volume":"3"},"uris":["http://www.mendeley.com/documents/?uuid=731eb2a8-f577-4311-9466-5bc21efdbc34"]}],"mendeley":{"formattedCitation":"(23)","plainTextFormattedCitation":"(23)","previouslyFormattedCitation":"(13)"},"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3)</w:t>
            </w:r>
            <w:r w:rsidRPr="00135536">
              <w:rPr>
                <w:rFonts w:asciiTheme="minorHAnsi" w:hAnsiTheme="minorHAnsi" w:cstheme="minorHAnsi"/>
                <w:color w:val="000000"/>
                <w:sz w:val="16"/>
                <w:szCs w:val="16"/>
              </w:rPr>
              <w:fldChar w:fldCharType="end"/>
            </w:r>
          </w:p>
        </w:tc>
        <w:tc>
          <w:tcPr>
            <w:tcW w:w="1528" w:type="dxa"/>
          </w:tcPr>
          <w:p w14:paraId="11784464"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4DE45E42"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4D00F114"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382D63B5"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76B64527" w14:textId="77777777" w:rsidTr="002F765D">
        <w:trPr>
          <w:jc w:val="center"/>
        </w:trPr>
        <w:tc>
          <w:tcPr>
            <w:tcW w:w="1858" w:type="dxa"/>
          </w:tcPr>
          <w:p w14:paraId="62336A92"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McDonald WM et al., (1991)</w:t>
            </w:r>
          </w:p>
        </w:tc>
        <w:tc>
          <w:tcPr>
            <w:tcW w:w="1528" w:type="dxa"/>
          </w:tcPr>
          <w:p w14:paraId="698C4BA3"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463E9BEF"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6AF0F2FE"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38A6EBF1"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43AEE844" w14:textId="77777777" w:rsidTr="002F765D">
        <w:trPr>
          <w:jc w:val="center"/>
        </w:trPr>
        <w:tc>
          <w:tcPr>
            <w:tcW w:w="1858" w:type="dxa"/>
          </w:tcPr>
          <w:p w14:paraId="4987E9BF"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Strakowski SM et al., (1993)</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0006-3223(93)90140-9","ISSN":"0006-3223","PMID":"8448268","author":[{"dropping-particle":"","family":"Strakowski","given":"Stephen M.","non-dropping-particle":"","parse-names":false,"suffix":""},{"dropping-particle":"","family":"Woods","given":"Bryan T.","non-dropping-particle":"","parse-names":false,"suffix":""},{"dropping-particle":"","family":"Tohen","given":"Mauricio","non-dropping-particle":"","parse-names":false,"suffix":""},{"dropping-particle":"","family":"Wilson","given":"Daniel R.","non-dropping-particle":"","parse-names":false,"suffix":""},{"dropping-particle":"","family":"Douglas","given":"Andrew W.","non-dropping-particle":"","parse-names":false,"suffix":""},{"dropping-particle":"","family":"Stoll","given":"Andrew L.","non-dropping-particle":"","parse-names":false,"suffix":""}],"container-title":"Biological psychiatry","id":"ITEM-1","issue":"3","issued":{"date-parts":[["1993","2","1"]]},"page":"204-206","publisher":"Biol Psychiatry","title":"MRI subcortical signal hyperintensities in mania at first hospitalization","type":"article-journal","volume":"33"},"uris":["http://www.mendeley.com/documents/?uuid=a3e5a3b7-d378-3609-a753-11134abfe4dd"]}],"mendeley":{"formattedCitation":"(26)","plainTextFormattedCitation":"(26)","previouslyFormattedCitation":"(15)"},"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6)</w:t>
            </w:r>
            <w:r w:rsidRPr="00135536">
              <w:rPr>
                <w:rFonts w:asciiTheme="minorHAnsi" w:hAnsiTheme="minorHAnsi" w:cstheme="minorHAnsi"/>
                <w:color w:val="000000"/>
                <w:sz w:val="16"/>
                <w:szCs w:val="16"/>
              </w:rPr>
              <w:fldChar w:fldCharType="end"/>
            </w:r>
          </w:p>
        </w:tc>
        <w:tc>
          <w:tcPr>
            <w:tcW w:w="1528" w:type="dxa"/>
          </w:tcPr>
          <w:p w14:paraId="7E1F1289"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0916FCEC"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51F1939E"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3BB902D8"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56F74D43" w14:textId="77777777" w:rsidTr="002F765D">
        <w:trPr>
          <w:jc w:val="center"/>
        </w:trPr>
        <w:tc>
          <w:tcPr>
            <w:tcW w:w="1858" w:type="dxa"/>
          </w:tcPr>
          <w:p w14:paraId="281163B4"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Aylward EH et al., (1994)</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76/ajp.151.5.687","ISSN":"0002-953X","PMID":"8166310","abstract":"Objective: Accumulating evidence suggests an association between abnormalities of the basal ganglia and affective disorders. The authors hypothesized that patients with bipolar disorder would demonstrate smaller basal ganglia volumes and a greater number of hyperintensities on magnetic resonance imaging than comparison subjects who were matched on age, race, sex, and education. Method: Volumes of the caudate, putamen, and globus pallidus were measured in 30 patients with bipolar disorder and 30 matched normal comparison subjects. The presence, number, and location of hyperintensities were also assessed. Results: Male patients with bipolar disorder demonstrated larger caudate volumes than male comparison subjects. Older, but not younger, patients with bipolar disorder demonstrated more hyperintensities than comparison subjects, primarily in frontal lobe white matter. Conclusions: These results are not consistent with those of previous studies showing reduced basal ganglia volume in subjects with affective disorders, but they are consistent with previous findings of increased white matter hyperintensities, especially in older patients with bipolar disorder. Considered together with results from other studies, the findings suggest that the nature of basal ganglia/subcortical white matter involvement may differ according to the type of depression (unipolar versus bipolar) and the age and sex of the patient.","author":[{"dropping-particle":"","family":"Aylward","given":"Elizabeth H.","non-dropping-particle":"","parse-names":false,"suffix":""},{"dropping-particle":"V.","family":"Roberts-Twillie","given":"Joy","non-dropping-particle":"","parse-names":false,"suffix":""},{"dropping-particle":"","family":"Barta","given":"Patrick E.","non-dropping-particle":"","parse-names":false,"suffix":""},{"dropping-particle":"","family":"Kumar","given":"Ashok J.","non-dropping-particle":"","parse-names":false,"suffix":""},{"dropping-particle":"","family":"Harris","given":"Gordon J.","non-dropping-particle":"","parse-names":false,"suffix":""},{"dropping-particle":"","family":"Geer","given":"Michael","non-dropping-particle":"","parse-names":false,"suffix":""},{"dropping-particle":"","family":"Peyser","given":"Carol E.","non-dropping-particle":"","parse-names":false,"suffix":""},{"dropping-particle":"","family":"Pearlson","given":"Godfrey D.","non-dropping-particle":"","parse-names":false,"suffix":""}],"container-title":"American Journal of Psychiatry","id":"ITEM-1","issue":"5","issued":{"date-parts":[["1994"]]},"language":"English","page":"687-693","publisher":"American Psychiatric Association","title":"Basal ganglia volumes and white matter hyperintensities in patients with bipolar disorder","type":"article-journal","volume":"151"},"uris":["http://www.mendeley.com/documents/?uuid=e0d27f7a-dabd-48b3-bc1c-753fa3e90c91"]}],"mendeley":{"formattedCitation":"(27)","plainTextFormattedCitation":"(27)","previouslyFormattedCitation":"(16)"},"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7)</w:t>
            </w:r>
            <w:r w:rsidRPr="00135536">
              <w:rPr>
                <w:rFonts w:asciiTheme="minorHAnsi" w:hAnsiTheme="minorHAnsi" w:cstheme="minorHAnsi"/>
                <w:color w:val="000000"/>
                <w:sz w:val="16"/>
                <w:szCs w:val="16"/>
              </w:rPr>
              <w:fldChar w:fldCharType="end"/>
            </w:r>
          </w:p>
        </w:tc>
        <w:tc>
          <w:tcPr>
            <w:tcW w:w="1528" w:type="dxa"/>
          </w:tcPr>
          <w:p w14:paraId="3E2AB28E"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0710B3FA"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26D52EC0"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5B6F46AD"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56CC6019" w14:textId="77777777" w:rsidTr="002F765D">
        <w:trPr>
          <w:jc w:val="center"/>
        </w:trPr>
        <w:tc>
          <w:tcPr>
            <w:tcW w:w="1858" w:type="dxa"/>
          </w:tcPr>
          <w:p w14:paraId="685BEB30"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Altshuler LL et al., (1995)</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76/ajp.152.8.1139","ISSN":"0002-953X","author":[{"dropping-particle":"","family":"Altshuler","given":"Lori L","non-dropping-particle":"","parse-names":false,"suffix":""},{"dropping-particle":"","family":"Mimi","given":"Jim","non-dropping-particle":"","parse-names":false,"suffix":""},{"dropping-particle":"","family":"Curran","given":"John G","non-dropping-particle":"","parse-names":false,"suffix":""},{"dropping-particle":"","family":"Denicoff","given":"Kirk","non-dropping-particle":"","parse-names":false,"suffix":""}],"container-title":"American Journal of Psychiatry","id":"ITEM-1","issue":"8","issued":{"date-parts":[["1995","8"]]},"page":"1139-1144","title":"T2 hyperintensities in bipolar disorder: magnetic resonance imaging comparison and literature meta-analysis","type":"article-journal","volume":"152"},"uris":["http://www.mendeley.com/documents/?uuid=602e85a1-12b5-4afd-87cf-b6e0516073b7"]}],"mendeley":{"formattedCitation":"(28)","plainTextFormattedCitation":"(28)","previouslyFormattedCitation":"(17)"},"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8)</w:t>
            </w:r>
            <w:r w:rsidRPr="00135536">
              <w:rPr>
                <w:rFonts w:asciiTheme="minorHAnsi" w:hAnsiTheme="minorHAnsi" w:cstheme="minorHAnsi"/>
                <w:color w:val="000000"/>
                <w:sz w:val="16"/>
                <w:szCs w:val="16"/>
              </w:rPr>
              <w:fldChar w:fldCharType="end"/>
            </w:r>
          </w:p>
        </w:tc>
        <w:tc>
          <w:tcPr>
            <w:tcW w:w="1528" w:type="dxa"/>
          </w:tcPr>
          <w:p w14:paraId="295A8733"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1101858C"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Patients consecutively admitted to inpatient and outpatient units.</w:t>
            </w:r>
          </w:p>
        </w:tc>
        <w:tc>
          <w:tcPr>
            <w:tcW w:w="1780" w:type="dxa"/>
          </w:tcPr>
          <w:p w14:paraId="026D136C"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2D8EB542"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75695815" w14:textId="77777777" w:rsidTr="002F765D">
        <w:trPr>
          <w:jc w:val="center"/>
        </w:trPr>
        <w:tc>
          <w:tcPr>
            <w:tcW w:w="1858" w:type="dxa"/>
          </w:tcPr>
          <w:p w14:paraId="798F759F"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Dupont RM et al., (1995)</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0006-3223(95)00100-U","ISSN":"00063223","author":[{"dropping-particle":"","family":"Dupont","given":"Renee M","non-dropping-particle":"","parse-names":false,"suffix":""},{"dropping-particle":"","family":"Butters","given":"Nelson","non-dropping-particle":"","parse-names":false,"suffix":""},{"dropping-particle":"","family":"Schafer","given":"Kimberly","non-dropping-particle":"","parse-names":false,"suffix":""},{"dropping-particle":"","family":"Wilson","given":"Thomine","non-dropping-particle":"","parse-names":false,"suffix":""},{"dropping-particle":"","family":"Hesselink","given":"John","non-dropping-particle":"","parse-names":false,"suffix":""},{"dropping-particle":"","family":"Gillin","given":"J Christian","non-dropping-particle":"","parse-names":false,"suffix":""}],"container-title":"Biological Psychiatry","id":"ITEM-1","issue":"7","issued":{"date-parts":[["1995","10"]]},"page":"482-486","title":"Diagnostic specificity of focal white matter abnormalities in bipolar and unipolar mood disorder","type":"article-journal","volume":"38"},"uris":["http://www.mendeley.com/documents/?uuid=efef4f35-14f7-40b8-8222-b6b1b0e2ddcc"]}],"mendeley":{"formattedCitation":"(29)","plainTextFormattedCitation":"(29)","previouslyFormattedCitation":"(18)"},"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9)</w:t>
            </w:r>
            <w:r w:rsidRPr="00135536">
              <w:rPr>
                <w:rFonts w:asciiTheme="minorHAnsi" w:hAnsiTheme="minorHAnsi" w:cstheme="minorHAnsi"/>
                <w:color w:val="000000"/>
                <w:sz w:val="16"/>
                <w:szCs w:val="16"/>
              </w:rPr>
              <w:fldChar w:fldCharType="end"/>
            </w:r>
          </w:p>
        </w:tc>
        <w:tc>
          <w:tcPr>
            <w:tcW w:w="1528" w:type="dxa"/>
          </w:tcPr>
          <w:p w14:paraId="0FA04D1A"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13BA8722"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75DEEF07"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0484CAEB"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04FE4464" w14:textId="77777777" w:rsidTr="002F765D">
        <w:trPr>
          <w:jc w:val="center"/>
        </w:trPr>
        <w:tc>
          <w:tcPr>
            <w:tcW w:w="1858" w:type="dxa"/>
          </w:tcPr>
          <w:p w14:paraId="65651F1A"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Persaud R et al., (1997)</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S0920-9964(97)00060-1","ISSN":"09209964","PMID":"9373895","abstract":"The presence of focal signal hyperintensities on MRI images of the brain was compared in 48 schizophrenic patients, 26 patients with bipolar disorder and 34 healthy controls. Significantly larger areas of brain were affected by focal signal hyperintensities, particularly in the frontal lobes, in the schizophrenic group compared to the bipolar group and the controls. Although the bipolar group had more such foci than controls, this difference did not reach statistical significance.","author":[{"dropping-particle":"","family":"Persaud","given":"R.","non-dropping-particle":"","parse-names":false,"suffix":""},{"dropping-particle":"","family":"Russow","given":"H.","non-dropping-particle":"","parse-names":false,"suffix":""},{"dropping-particle":"","family":"Harvey","given":"I.","non-dropping-particle":"","parse-names":false,"suffix":""},{"dropping-particle":"","family":"Lewis","given":"S.W.","non-dropping-particle":"","parse-names":false,"suffix":""},{"dropping-particle":"","family":"Ron","given":"M.","non-dropping-particle":"","parse-names":false,"suffix":""},{"dropping-particle":"","family":"Murray","given":"R.M.","non-dropping-particle":"","parse-names":false,"suffix":""},{"dropping-particle":"","family":"Boulay","given":"G.","non-dropping-particle":"du","parse-names":false,"suffix":""}],"container-title":"Schizophrenia Research","id":"ITEM-1","issue":"1","issued":{"date-parts":[["1997","10","17"]]},"page":"55-64","publisher":"Schizophr Res","title":"Focal signal hyperintensities in schizophrenia","type":"article-journal","volume":"27"},"uris":["http://www.mendeley.com/documents/?uuid=5f3d23b3-54a6-3d7e-ae2b-a42ac0162f0e"]}],"mendeley":{"formattedCitation":"(30)","plainTextFormattedCitation":"(30)","previouslyFormattedCitation":"(19)"},"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30)</w:t>
            </w:r>
            <w:r w:rsidRPr="00135536">
              <w:rPr>
                <w:rFonts w:asciiTheme="minorHAnsi" w:hAnsiTheme="minorHAnsi" w:cstheme="minorHAnsi"/>
                <w:color w:val="000000"/>
                <w:sz w:val="16"/>
                <w:szCs w:val="16"/>
              </w:rPr>
              <w:fldChar w:fldCharType="end"/>
            </w:r>
          </w:p>
        </w:tc>
        <w:tc>
          <w:tcPr>
            <w:tcW w:w="1528" w:type="dxa"/>
          </w:tcPr>
          <w:p w14:paraId="736723D9"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56D74241"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1B158C5C"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24B6699C"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2A88E7E8" w14:textId="77777777" w:rsidTr="002F765D">
        <w:trPr>
          <w:jc w:val="center"/>
        </w:trPr>
        <w:tc>
          <w:tcPr>
            <w:tcW w:w="1858" w:type="dxa"/>
          </w:tcPr>
          <w:p w14:paraId="29926514"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McDonald WM et al., (1999)</w:t>
            </w:r>
          </w:p>
        </w:tc>
        <w:tc>
          <w:tcPr>
            <w:tcW w:w="1528" w:type="dxa"/>
          </w:tcPr>
          <w:p w14:paraId="703C854E"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Record evaluation.</w:t>
            </w:r>
          </w:p>
        </w:tc>
        <w:tc>
          <w:tcPr>
            <w:tcW w:w="2290" w:type="dxa"/>
          </w:tcPr>
          <w:p w14:paraId="5CD307C2"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26DD7239"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1873B8E5"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0D7DFBFD" w14:textId="77777777" w:rsidTr="002F765D">
        <w:trPr>
          <w:jc w:val="center"/>
        </w:trPr>
        <w:tc>
          <w:tcPr>
            <w:tcW w:w="1858" w:type="dxa"/>
          </w:tcPr>
          <w:p w14:paraId="61358A64"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Krabbendam L et al., (2000)</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34/j.1600-0447.2000.101004274.x","ISSN":"0001690X","PMID":"10782546","abstract":"Objective: To compare cognitive functioning in relation to white matter lesions in bipolar disorder in remission and schizophrenia. Method: Cognitive performance and the occurrence of white matter lesions on MRI images of the brain were assessed in 22 patients with bipolar disorder in remission, 22 patients with schizophrenia and 22 healthy volunteers. Results: Performance of tests of memory, speed and cognitive flexibility was significantly impaired in both patient groups. The frequency of white matter lesions did not differ significantly between the three groups. No differences in cognitive performance were found between patients with white matter lesions and patients without such lesions. Conclusion: White matter lesions apparently do not underlie cognitive deficits that are found in patients with bipolar disorder in remission and in patients with schizophrenia.","author":[{"dropping-particle":"","family":"Krabbendam","given":"L.","non-dropping-particle":"","parse-names":false,"suffix":""},{"dropping-particle":"","family":"Honig","given":"A.","non-dropping-particle":"","parse-names":false,"suffix":""},{"dropping-particle":"","family":"Wiersma","given":"J.","non-dropping-particle":"","parse-names":false,"suffix":""},{"dropping-particle":"","family":"Vuurman","given":"E. F.P.M.","non-dropping-particle":"","parse-names":false,"suffix":""},{"dropping-particle":"","family":"Hofman","given":"P. A.M.","non-dropping-particle":"","parse-names":false,"suffix":""},{"dropping-particle":"","family":"Derix","given":"M. M.A.","non-dropping-particle":"","parse-names":false,"suffix":""},{"dropping-particle":"","family":"Nolen","given":"W. A.","non-dropping-particle":"","parse-names":false,"suffix":""},{"dropping-particle":"","family":"Jolles","given":"J.","non-dropping-particle":"","parse-names":false,"suffix":""}],"container-title":"Acta Psychiatrica Scandinavica","id":"ITEM-1","issue":"4","issued":{"date-parts":[["2000"]]},"page":"274-280","title":"Cognitive dysfunctions and white matter lesions in patients with bipolar disorder in remission","type":"article-journal","volume":"101"},"uris":["http://www.mendeley.com/documents/?uuid=6ab10913-a622-4522-b9cc-e3ede1ab86b4"]}],"mendeley":{"formattedCitation":"(13)","plainTextFormattedCitation":"(13)","previouslyFormattedCitation":"(21)"},"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3)</w:t>
            </w:r>
            <w:r w:rsidRPr="00135536">
              <w:rPr>
                <w:rFonts w:asciiTheme="minorHAnsi" w:hAnsiTheme="minorHAnsi" w:cstheme="minorHAnsi"/>
                <w:color w:val="000000"/>
                <w:sz w:val="16"/>
                <w:szCs w:val="16"/>
              </w:rPr>
              <w:fldChar w:fldCharType="end"/>
            </w:r>
          </w:p>
        </w:tc>
        <w:tc>
          <w:tcPr>
            <w:tcW w:w="1528" w:type="dxa"/>
          </w:tcPr>
          <w:p w14:paraId="5E0B19BC"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6AE7215A"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3FF774A7"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1343075B"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54275526" w14:textId="77777777" w:rsidTr="002F765D">
        <w:trPr>
          <w:jc w:val="center"/>
        </w:trPr>
        <w:tc>
          <w:tcPr>
            <w:tcW w:w="1858" w:type="dxa"/>
          </w:tcPr>
          <w:p w14:paraId="3538C8CA"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Moore PB et al., (2001)</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92/bjp.178.2.172","ISSN":"00071250","PMID":"11157432","abstract":"Background: Twenty per cent of patients with bipolar affective disorder suffer an illness that responds inadequately to treatment and has a poor outcome. Many patients, but not all, with bipolar disorder show white matter abnormalities on T2-weighted magnetic resonance imaging (MRI). Aims: To explore the hypothesis that white matter abnormalities on MRI are seen more frequently in subjects whose illness has a poor outcome compared with those with a good outcome or controls. Method: Two groups of age- and gender-matched patients with bipolar disorder (14 with a good outcome and 15 with a poor outcome) and 15 controls, aged 20-65 years, were studied. Axial T2-weighted MRI scans were examined for the presence and severity of white matter abnormalities. Results: Significantly more poor outcome group members had deep subcortical punctate, but not periventricular, white matter hyperintensities than the good outcome group (P=0.035) or controls (P=0.003) and these abnormalities were of greater severity (P=0.030 and P &lt; 0.014, respectively). Conclusions: Subcortical white matter lesions are associated with poor outcome bipolar disorder. Declaration of interest: This research was supported financially by Newcastle City HealthTrust.","author":[{"dropping-particle":"","family":"Moore","given":"P. B.","non-dropping-particle":"","parse-names":false,"suffix":""},{"dropping-particle":"","family":"Shepherd","given":"D. J.","non-dropping-particle":"","parse-names":false,"suffix":""},{"dropping-particle":"","family":"Eccleston","given":"D.","non-dropping-particle":"","parse-names":false,"suffix":""},{"dropping-particle":"","family":"MacMillan","given":"I. C.","non-dropping-particle":"","parse-names":false,"suffix":""},{"dropping-particle":"","family":"Goswami","given":"U.","non-dropping-particle":"","parse-names":false,"suffix":""},{"dropping-particle":"","family":"McAllister","given":"V. L.","non-dropping-particle":"","parse-names":false,"suffix":""},{"dropping-particle":"","family":"Ferrier","given":"I. N.","non-dropping-particle":"","parse-names":false,"suffix":""}],"container-title":"British Journal of Psychiatry","id":"ITEM-1","issue":"FEB.","issued":{"date-parts":[["2001"]]},"language":"English","page":"172-176","title":"Cerebral white matter lesions in bipolar affective disorder: Relationship to outcome","type":"article-journal","volume":"178"},"uris":["http://www.mendeley.com/documents/?uuid=de43a07f-f8da-4eea-bc42-eb67553b274c"]}],"mendeley":{"formattedCitation":"(14)","plainTextFormattedCitation":"(14)","previouslyFormattedCitation":"(22)"},"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4)</w:t>
            </w:r>
            <w:r w:rsidRPr="00135536">
              <w:rPr>
                <w:rFonts w:asciiTheme="minorHAnsi" w:hAnsiTheme="minorHAnsi" w:cstheme="minorHAnsi"/>
                <w:color w:val="000000"/>
                <w:sz w:val="16"/>
                <w:szCs w:val="16"/>
              </w:rPr>
              <w:fldChar w:fldCharType="end"/>
            </w:r>
          </w:p>
        </w:tc>
        <w:tc>
          <w:tcPr>
            <w:tcW w:w="1528" w:type="dxa"/>
          </w:tcPr>
          <w:p w14:paraId="5E7BC9D8"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4DFB42DA"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3B4087CD"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35A69ED0"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0060476F" w14:textId="77777777" w:rsidTr="002F765D">
        <w:trPr>
          <w:jc w:val="center"/>
        </w:trPr>
        <w:tc>
          <w:tcPr>
            <w:tcW w:w="1858" w:type="dxa"/>
          </w:tcPr>
          <w:p w14:paraId="03FA6681"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Sassi RB et al., (2003)</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S0165-0327(02)00170-2","ISSN":"01650327","PMID":"14612223","abstract":"Background: Increased rates of white matter hyperintense lesions have been reported in mood disorder patients. However, the potential effects of age and illness severity on reported findings are not fully established. We examined the rates of hyperintense lesions in adult, non-elderly bipolar and unipolar patients, with a relatively mild-to-moderate illness severity, and in matched healthy controls. Method: We examined brain MRI images in 24 bipolar (19-56 years, mean±S.D.=34.2±9.9 years) and 17 unipolar patients (24-59 years, 42.8±9.2 years), and 38 healthy controls (21-59 years, 36.8±9.7 years). T2-weighted and proton-density axial MRI images were obtained at 1.5 Tesla. The lesions were rated by two independent raters, using a semi-quantitative rating scale. Results: There were no significant differences in the frequency of hyperintensities between bipolar or unipolar patients and healthy controls. Age was related to the presence of subcortical gray matter hyperintensities for the whole sample. Among the unipolar patients, length of illness and presence of mood disorder in a first-degree relative were related to deep and periventricular white matter lesions, respectively. Limitations: The methodology utilized for measurement of the white matter hyperintensities was semi-quantitative. Conclusions: Increased rates of white matter hyperintensities do not appear to be present in a group of relatively young mood disorder patients, with relatively mild to moderate illness severity. These brain lesions may be more directly related to late-life and more severe cases of these illnesses. © 2002 Elsevier B.V. All rights reserved.","author":[{"dropping-particle":"","family":"Sassi","given":"Roberto B.","non-dropping-particle":"","parse-names":false,"suffix":""},{"dropping-particle":"","family":"Brambilla","given":"Paolo","non-dropping-particle":"","parse-names":false,"suffix":""},{"dropping-particle":"","family":"Nicoletti","given":"Mark","non-dropping-particle":"","parse-names":false,"suffix":""},{"dropping-particle":"","family":"Mallinger","given":"Alan G.","non-dropping-particle":"","parse-names":false,"suffix":""},{"dropping-particle":"","family":"Frank","given":"Ellen","non-dropping-particle":"","parse-names":false,"suffix":""},{"dropping-particle":"","family":"Kupfer","given":"David J.","non-dropping-particle":"","parse-names":false,"suffix":""},{"dropping-particle":"","family":"Keshavan","given":"Matcheri S.","non-dropping-particle":"","parse-names":false,"suffix":""},{"dropping-particle":"","family":"Soares","given":"Jair C.","non-dropping-particle":"","parse-names":false,"suffix":""}],"container-title":"Journal of Affective Disorders","id":"ITEM-1","issue":"3","issued":{"date-parts":[["2003"]]},"page":"237-245","publisher":"Elsevier","title":"White matter hyperintensities in bipolar and unipolar patients with relatively mild-to-moderate illness severity","type":"article-journal","volume":"77"},"uris":["http://www.mendeley.com/documents/?uuid=6b10518d-eebd-36f2-b7a4-0d7dae35d099"]}],"mendeley":{"formattedCitation":"(15)","plainTextFormattedCitation":"(15)","previouslyFormattedCitation":"(23)"},"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5)</w:t>
            </w:r>
            <w:r w:rsidRPr="00135536">
              <w:rPr>
                <w:rFonts w:asciiTheme="minorHAnsi" w:hAnsiTheme="minorHAnsi" w:cstheme="minorHAnsi"/>
                <w:color w:val="000000"/>
                <w:sz w:val="16"/>
                <w:szCs w:val="16"/>
              </w:rPr>
              <w:fldChar w:fldCharType="end"/>
            </w:r>
          </w:p>
        </w:tc>
        <w:tc>
          <w:tcPr>
            <w:tcW w:w="1528" w:type="dxa"/>
          </w:tcPr>
          <w:p w14:paraId="383B1238"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4D36C064"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487F9232"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 xml:space="preserve">No </w:t>
            </w:r>
            <w:r>
              <w:rPr>
                <w:rFonts w:cstheme="minorHAnsi"/>
                <w:sz w:val="16"/>
                <w:szCs w:val="16"/>
              </w:rPr>
              <w:t>description</w:t>
            </w:r>
            <w:r w:rsidRPr="00135536">
              <w:rPr>
                <w:rFonts w:asciiTheme="minorHAnsi" w:hAnsiTheme="minorHAnsi" w:cstheme="minorHAnsi"/>
                <w:sz w:val="16"/>
                <w:szCs w:val="16"/>
              </w:rPr>
              <w:t xml:space="preserve"> on controls recruitment.</w:t>
            </w:r>
          </w:p>
        </w:tc>
        <w:tc>
          <w:tcPr>
            <w:tcW w:w="2042" w:type="dxa"/>
          </w:tcPr>
          <w:p w14:paraId="61186825"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424F544A" w14:textId="77777777" w:rsidTr="002F765D">
        <w:trPr>
          <w:jc w:val="center"/>
        </w:trPr>
        <w:tc>
          <w:tcPr>
            <w:tcW w:w="1858" w:type="dxa"/>
          </w:tcPr>
          <w:p w14:paraId="08A127B2"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Silverstone T et al., (2003)</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34/j.1399-5618.2003.01208.x","ISSN":"13985647","PMID":"12656939","abstract":"Objective: Hyperintensities in the white matter of the brain (DWH) and in the periventricular area (PVH) seen on magnetic resonance imaging (MRI) have been reported to be more frequent in patients with bipolar disorder (BP) than in normal subjects. To examine this further we compared MRI of patients with BP with age-matched patients with major depressive disorder (unipolar depression, UP) and healthy control subjects. Methods: T2 weighted axial and coronal brain MRI scans were obtained from 13 patients in the depressive phase of BP, 11 with current UP and 19 age-matched control subjects. The degree of DWH and PVH present in each scan was determined using a standardized scoring method. Results: The PVH ratings were similar in the three groups of subjects. However, proportionately more BP patients had higher DWH scores than either UP patients or controls. Although this difference did attain statistical significant, a main effect of age was noted. Further, subjects over the age of 50 were under-represented in the UP group. Conclusions: Notwithstanding the small total sample size and relative lack of older subjects in the UP group, the fact that almost twice as many BP patients showed more severe DWH suggests that patients with BP may be more vulnerable to develop these changes than UP patients and healthy controls.","author":[{"dropping-particle":"","family":"Silverstone","given":"Trevor","non-dropping-particle":"","parse-names":false,"suffix":""},{"dropping-particle":"","family":"McPherson","given":"Heather","non-dropping-particle":"","parse-names":false,"suffix":""},{"dropping-particle":"","family":"Li","given":"Qunhuan","non-dropping-particle":"","parse-names":false,"suffix":""},{"dropping-particle":"","family":"Doyle","given":"Terry","non-dropping-particle":"","parse-names":false,"suffix":""}],"container-title":"Bipolar Disorders","id":"ITEM-1","issue":"1","issued":{"date-parts":[["2003","2"]]},"page":"53-57","title":"Deep white matter hyperintensities in patients with bipolar depression, unipolar depression and age-matched control subjects","type":"article-journal","volume":"5"},"uris":["http://www.mendeley.com/documents/?uuid=b4e1db9b-cf42-3acb-9016-9e910e8fe7fe"]}],"mendeley":{"formattedCitation":"(16)","plainTextFormattedCitation":"(16)","previouslyFormattedCitation":"(24)"},"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6)</w:t>
            </w:r>
            <w:r w:rsidRPr="00135536">
              <w:rPr>
                <w:rFonts w:asciiTheme="minorHAnsi" w:hAnsiTheme="minorHAnsi" w:cstheme="minorHAnsi"/>
                <w:color w:val="000000"/>
                <w:sz w:val="16"/>
                <w:szCs w:val="16"/>
              </w:rPr>
              <w:fldChar w:fldCharType="end"/>
            </w:r>
          </w:p>
        </w:tc>
        <w:tc>
          <w:tcPr>
            <w:tcW w:w="1528" w:type="dxa"/>
          </w:tcPr>
          <w:p w14:paraId="297C9E40"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2CCFC326"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397E6574"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 xml:space="preserve">No </w:t>
            </w:r>
            <w:r>
              <w:rPr>
                <w:rFonts w:cstheme="minorHAnsi"/>
                <w:sz w:val="16"/>
                <w:szCs w:val="16"/>
              </w:rPr>
              <w:t>description</w:t>
            </w:r>
            <w:r w:rsidRPr="00135536">
              <w:rPr>
                <w:rFonts w:asciiTheme="minorHAnsi" w:hAnsiTheme="minorHAnsi" w:cstheme="minorHAnsi"/>
                <w:sz w:val="16"/>
                <w:szCs w:val="16"/>
              </w:rPr>
              <w:t xml:space="preserve"> on controls recruitment.</w:t>
            </w:r>
          </w:p>
        </w:tc>
        <w:tc>
          <w:tcPr>
            <w:tcW w:w="2042" w:type="dxa"/>
          </w:tcPr>
          <w:p w14:paraId="4106F0C4"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54304F89" w14:textId="77777777" w:rsidTr="002F765D">
        <w:trPr>
          <w:jc w:val="center"/>
        </w:trPr>
        <w:tc>
          <w:tcPr>
            <w:tcW w:w="1858" w:type="dxa"/>
          </w:tcPr>
          <w:p w14:paraId="7861607D"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Ahn KH et al., (2004)</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11/j.1440-1819.2004.01294.x","PMID":"15482583","abstract":"There have been divergent reports on the prevalence and severity of white matter hyperintensities (WMH) on brain magnetic resonance (MR) images in subjects with bipolar disorder. In the present study, evaluations were made on the prevalence and severity of WMH in subjects with bipolar disorder using contiguous 3-mm thick MR slices as well as fluid attenuated inversion recovery (FLAIR) images. A detailed WMH rating system was employed to assess these WMH. A total of 43 bipolar patients, as diagnosed by the Structured Clinical Interview from the Diagnostic and Statistical Manual-IV (SCID-IV), and 39 healthy comparison subjects were scanned using a 1.5-T whole body GE magnetic resonance scanner. WMH were assessed with a modified composite version of the Fazekas' and Coffey's rating scales to detect less severe WMH. Periventricular and subcortical WMH were coded separately. Subjects with bipolar disorder had greater prevalence of WMH abnormalities than comparison subjects (Bipolar, grade 1 = 11.6%, grade 2 = 9.3%, grade 3 = 7.0%; Comparison, grade 1 = 5.1%, grade 2 = 2.6%, grade 3 = 0%). This difference is mainly due to the differences in deep WMH (Bipolar, grade 1 = 14.0%, grade 2 = 14.0%; Comparison, grade 1 = 7.7%, grade 2 = 0%). The current study confirms the higher prevalence of WMH in subjects with bipolar disorder. Differences of small-sized WMH abnormalities between groups were successfully detected using a large number of bipolar subjects and thinner sliced MR images with FLAIR.","author":[{"dropping-particle":"","family":"Kyung","given":"Heup Ahn","non-dropping-particle":"","parse-names":false,"suffix":""},{"dropping-particle":"","family":"In","given":"Kyoon Lyoo","non-dropping-particle":"","parse-names":false,"suffix":""},{"dropping-particle":"","family":"Ho","given":"Kyu Lee","non-dropping-particle":"","parse-names":false,"suffix":""},{"dropping-particle":"","family":"In","given":"Chan Song","non-dropping-particle":"","parse-names":false,"suffix":""},{"dropping-particle":"","family":"Jung","given":"Su Oh","non-dropping-particle":"","parse-names":false,"suffix":""},{"dropping-particle":"","family":"Hwang","given":"Jaeuk","non-dropping-particle":"","parse-names":false,"suffix":""},{"dropping-particle":"","family":"Kwon","given":"Juyong","non-dropping-particle":"","parse-names":false,"suffix":""},{"dropping-particle":"","family":"Kim","given":"Minue J. Minjeong J","non-dropping-particle":"","parse-names":false,"suffix":""},{"dropping-particle":"","family":"Kim","given":"Minue J. Minjeong J","non-dropping-particle":"","parse-names":false,"suffix":""},{"dropping-particle":"","family":"Renshaw","given":"Perry F.","non-dropping-particle":"","parse-names":false,"suffix":""}],"container-title":"Psychiatry and Clinical Neurosciences","id":"ITEM-1","issue":"5","issued":{"date-parts":[["2004","10"]]},"language":"English","page":"516-521","title":"White matter hyperintensities in subjects with bipolar disorder","type":"article-journal","volume":"58"},"uris":["http://www.mendeley.com/documents/?uuid=ee4ca1c7-b451-42ba-b020-b321e7a589a0"]}],"mendeley":{"formattedCitation":"(17)","plainTextFormattedCitation":"(17)","previouslyFormattedCitation":"(25)"},"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7)</w:t>
            </w:r>
            <w:r w:rsidRPr="00135536">
              <w:rPr>
                <w:rFonts w:asciiTheme="minorHAnsi" w:hAnsiTheme="minorHAnsi" w:cstheme="minorHAnsi"/>
                <w:color w:val="000000"/>
                <w:sz w:val="16"/>
                <w:szCs w:val="16"/>
              </w:rPr>
              <w:fldChar w:fldCharType="end"/>
            </w:r>
          </w:p>
        </w:tc>
        <w:tc>
          <w:tcPr>
            <w:tcW w:w="1528" w:type="dxa"/>
          </w:tcPr>
          <w:p w14:paraId="4ABF91CC"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324918A6"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39437478"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6BD7E31A"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76E1996C" w14:textId="77777777" w:rsidTr="002F765D">
        <w:trPr>
          <w:jc w:val="center"/>
        </w:trPr>
        <w:tc>
          <w:tcPr>
            <w:tcW w:w="1858" w:type="dxa"/>
          </w:tcPr>
          <w:p w14:paraId="5C68149B"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El-Badri SM et al., (2006)</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92/bjp.bp.105.011098","ISSN":"00071250","PMID":"16816311","abstract":"Temporal lobe and limbic structures may be abnormal in bipolar disorder. T2-weighted magnetic resonance imaging (MRI) scans frequently show deep white matter lesions. MRI was performed on 50 young (19-39 years) euthymic patients with bipolar disorder and 26 controls. Mean temporal lobe volumes were reduced in patients (right, 9.42 cm 3; left, 6.33 cm 3) but this could not be ascribed to a specific structure. Deep white matter lesions were present in 5 patients but no controls raising questions of their aetiological significance.","author":[{"dropping-particle":"","family":"El-Badri","given":"Selim M.","non-dropping-particle":"","parse-names":false,"suffix":""},{"dropping-particle":"","family":"Cousins","given":"David A.","non-dropping-particle":"","parse-names":false,"suffix":""},{"dropping-particle":"","family":"Parker","given":"Sean","non-dropping-particle":"","parse-names":false,"suffix":""},{"dropping-particle":"","family":"Ashton","given":"Heather C.","non-dropping-particle":"","parse-names":false,"suffix":""},{"dropping-particle":"","family":"McAllister","given":"Victor L.","non-dropping-particle":"","parse-names":false,"suffix":""},{"dropping-particle":"","family":"Ferrier","given":"I. Nicol","non-dropping-particle":"","parse-names":false,"suffix":""},{"dropping-particle":"","family":"Moore","given":"P. Brian","non-dropping-particle":"","parse-names":false,"suffix":""}],"container-title":"British Journal of Psychiatry","id":"ITEM-1","issue":"JULY","issued":{"date-parts":[["2006"]]},"page":"81-82","title":"Magnetic resonance imaging abnormalities in young euthymic patients with bipolar affective disorder","type":"article-journal","volume":"189"},"uris":["http://www.mendeley.com/documents/?uuid=b2c5f99b-cc81-4d3a-81b7-2dba8fc57165"]}],"mendeley":{"formattedCitation":"(18)","plainTextFormattedCitation":"(18)","previouslyFormattedCitation":"(26)"},"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8)</w:t>
            </w:r>
            <w:r w:rsidRPr="00135536">
              <w:rPr>
                <w:rFonts w:asciiTheme="minorHAnsi" w:hAnsiTheme="minorHAnsi" w:cstheme="minorHAnsi"/>
                <w:color w:val="000000"/>
                <w:sz w:val="16"/>
                <w:szCs w:val="16"/>
              </w:rPr>
              <w:fldChar w:fldCharType="end"/>
            </w:r>
          </w:p>
        </w:tc>
        <w:tc>
          <w:tcPr>
            <w:tcW w:w="1528" w:type="dxa"/>
          </w:tcPr>
          <w:p w14:paraId="1FEB7659"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2727E75C"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40E382A6"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 xml:space="preserve">No </w:t>
            </w:r>
            <w:r>
              <w:rPr>
                <w:rFonts w:cstheme="minorHAnsi"/>
                <w:sz w:val="16"/>
                <w:szCs w:val="16"/>
              </w:rPr>
              <w:t>description</w:t>
            </w:r>
            <w:r w:rsidRPr="00135536">
              <w:rPr>
                <w:rFonts w:asciiTheme="minorHAnsi" w:hAnsiTheme="minorHAnsi" w:cstheme="minorHAnsi"/>
                <w:sz w:val="16"/>
                <w:szCs w:val="16"/>
              </w:rPr>
              <w:t xml:space="preserve"> on controls recruitment.</w:t>
            </w:r>
          </w:p>
        </w:tc>
        <w:tc>
          <w:tcPr>
            <w:tcW w:w="2042" w:type="dxa"/>
          </w:tcPr>
          <w:p w14:paraId="7317E60E"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26A8FF15" w14:textId="77777777" w:rsidTr="002F765D">
        <w:trPr>
          <w:jc w:val="center"/>
        </w:trPr>
        <w:tc>
          <w:tcPr>
            <w:tcW w:w="1858" w:type="dxa"/>
          </w:tcPr>
          <w:p w14:paraId="47C7CBA1"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Gulseren S et al., (2006)</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j.arcmed.2005.04.009","ISSN":"01884409","PMID":"16314191","abstract":"Background. This study investigates the frequency of hyperintensities, which are common in bipolar disorder, in sufferers' siblings who are free of bipolar disorder and to ascertain whether these lesions reflect any familial characteristics. It offers an assessment of the relationship between these lesions and clinical characteristics. Methods. The study group consisted of 12 patients with bipolar disorder, their siblings who had no history of mental disorder, and a matched control group. All three groups were assessed using SCID-I (Structured Clinical Interview for DSM-IV Axis I Disorders) for diagnosis, and MRI (magnetic resonance imaging) for signal hyperintensity. Results. No periventricular white matter lesions were encountered in any groups. It was found that in the patients and siblings, the location was in the right cerebral hemisphere in the deep white matter, whereas it was in the left cerebral hemisphere for the control group. Only in the patient group were lesions detected in subcortical white matter in the right cerebral hemisphere. The lesions were localized in the fronto-parietal area. Considering the brain as a whole, more hyperintensities were detected in the patient group compared to the other two groups. The onset of the disorder with a manic episode was increasing probably in the presence of hyperintensities. Conclusions. Despite being alike in terms of age, more hyperintensities were detected in the patient group than in the siblings and control groups. Contrary to the control group, however, hyperintensities were localized in the right cerebral hemisphere in both the patients and the siblings groups. Hyperintensities seen in the left cerebral hemisphere yield a nonspecific impression. Siblings who have hyperintensities in the right cerebral hemisphere should be followed up and investigated with regard to bipolar disorder. © 2006 IMSS. Published by Elsevier Inc.","author":[{"dropping-particle":"","family":"Gulseren","given":"Seref","non-dropping-particle":"","parse-names":false,"suffix":""},{"dropping-particle":"","family":"Gurcan","given":"Mustafa","non-dropping-particle":"","parse-names":false,"suffix":""},{"dropping-particle":"","family":"Gulseren","given":"Leyla","non-dropping-particle":"","parse-names":false,"suffix":""},{"dropping-particle":"","family":"Gelal","given":"Fazil","non-dropping-particle":"","parse-names":false,"suffix":""},{"dropping-particle":"","family":"Erol","given":"Almila","non-dropping-particle":"","parse-names":false,"suffix":""}],"container-title":"Archives of Medical Research","id":"ITEM-1","issue":"1","issued":{"date-parts":[["2006"]]},"page":"79-85","title":"T2 hyperintensities in bipolar patients and their healthy siblings","type":"article-journal","volume":"37"},"uris":["http://www.mendeley.com/documents/?uuid=295442e7-82ac-47a7-9f74-3743e3b7554a"]}],"mendeley":{"formattedCitation":"(19)","plainTextFormattedCitation":"(19)","previouslyFormattedCitation":"(27)"},"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19)</w:t>
            </w:r>
            <w:r w:rsidRPr="00135536">
              <w:rPr>
                <w:rFonts w:asciiTheme="minorHAnsi" w:hAnsiTheme="minorHAnsi" w:cstheme="minorHAnsi"/>
                <w:color w:val="000000"/>
                <w:sz w:val="16"/>
                <w:szCs w:val="16"/>
              </w:rPr>
              <w:fldChar w:fldCharType="end"/>
            </w:r>
          </w:p>
        </w:tc>
        <w:tc>
          <w:tcPr>
            <w:tcW w:w="1528" w:type="dxa"/>
          </w:tcPr>
          <w:p w14:paraId="56DBC205"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47AF0E2F"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21C00F25"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 xml:space="preserve">No </w:t>
            </w:r>
            <w:r>
              <w:rPr>
                <w:rFonts w:cstheme="minorHAnsi"/>
                <w:sz w:val="16"/>
                <w:szCs w:val="16"/>
              </w:rPr>
              <w:t>description</w:t>
            </w:r>
            <w:r w:rsidRPr="00135536">
              <w:rPr>
                <w:rFonts w:asciiTheme="minorHAnsi" w:hAnsiTheme="minorHAnsi" w:cstheme="minorHAnsi"/>
                <w:sz w:val="16"/>
                <w:szCs w:val="16"/>
              </w:rPr>
              <w:t xml:space="preserve"> on controls recruitment.</w:t>
            </w:r>
          </w:p>
        </w:tc>
        <w:tc>
          <w:tcPr>
            <w:tcW w:w="2042" w:type="dxa"/>
          </w:tcPr>
          <w:p w14:paraId="6011D1C3"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66D15F00" w14:textId="77777777" w:rsidTr="002F765D">
        <w:trPr>
          <w:jc w:val="center"/>
        </w:trPr>
        <w:tc>
          <w:tcPr>
            <w:tcW w:w="1858" w:type="dxa"/>
          </w:tcPr>
          <w:p w14:paraId="3C4E88EB"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Tamashiro et al., (2008)</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11/j.1399-5618.2008.00621.x","ISSN":"13985647","PMID":"19032708","abstract":"Objectives: Magnetic resonance imaging (MRI) studies have reported an increased frequency of white matter hyperintensities (WMH) in association with late-onset (LO) depression, and this has supported the notion that vascular-related mechanisms may be implicated in the pathophysiology of LO mood disorders. Recent clinical studies have also suggested a link between LO bipolar disorder (LO-BD) and cerebrovascular risk factors, but this has been little investigated with neuroimaging techniques. In order to ascertain whether there could be a specific association between WMH and LO-BD, we directly compared WMH rates between LO-BD subjects (illness onset ≥60 years), early-onset BD subjects (EO-BD, illness onset &lt;60 years), and elderly healthy volunteers. Methods: T2-weighted MRI data were acquired in LO-BD subjects (n = 10, age = 73.60 ± 4.09), EO-BD patients (n = 49, age = 67.78 ± 4.44), and healthy subjects (n = 24, age = 69.00 ± 7.22). WMH rates were assessed using the Scheltens scale. Results: There was a greater prevalence of WMH in LO-BD patients relative to the two other groups in the deep parietal region (p = 0.018) and basal ganglia (p &lt; 0.045). When between-group comparisons of mean WMH scores were conducted taking account of age differences (ANCOVA), there were more severe scores in LO-BD patients relative to the two other groups in deep frontal and parietal regions, as well as in the putamen (p &lt; 0.05). Conclusions: Our results provide empirical support to the proposed link between vascular risk factors and LO-BD. If extended in future studies with larger samples, these findings may help to clarify the pathophysiological distinctions between bipolar disorder emerging at early and late stages of life. © 2008 The Authors Journal compilation © 2008 Blackwell Munksgaard.","author":[{"dropping-particle":"","family":"Tamashiro","given":"Jaqueline Hatsuko","non-dropping-particle":"","parse-names":false,"suffix":""},{"dropping-particle":"","family":"Zung","given":"Stevin","non-dropping-particle":"","parse-names":false,"suffix":""},{"dropping-particle":"","family":"Zanetti","given":"Marcus Vinicius","non-dropping-particle":"","parse-names":false,"suffix":""},{"dropping-particle":"","family":"Castro","given":"Cláudio Campi","non-dropping-particle":"de","parse-names":false,"suffix":""},{"dropping-particle":"","family":"Vallada","given":"Homero","non-dropping-particle":"","parse-names":false,"suffix":""},{"dropping-particle":"","family":"Busatto","given":"Geraldo F.","non-dropping-particle":"","parse-names":false,"suffix":""},{"dropping-particle":"","family":"Alves","given":"Tânia Correa de Toledo Ferraz","non-dropping-particle":"","parse-names":false,"suffix":""}],"container-title":"Bipolar Disorders","id":"ITEM-1","issue":"7","issued":{"date-parts":[["2008"]]},"language":"English","page":"765-775","title":"Increased rates of white matter hyperintensities in late-onset bipolar disorder","type":"article-journal","volume":"10"},"uris":["http://www.mendeley.com/documents/?uuid=7e8b31b0-14c5-466a-a589-1112ee14aadd"]}],"mendeley":{"formattedCitation":"(20)","plainTextFormattedCitation":"(20)","previouslyFormattedCitation":"(28)"},"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0)</w:t>
            </w:r>
            <w:r w:rsidRPr="00135536">
              <w:rPr>
                <w:rFonts w:asciiTheme="minorHAnsi" w:hAnsiTheme="minorHAnsi" w:cstheme="minorHAnsi"/>
                <w:color w:val="000000"/>
                <w:sz w:val="16"/>
                <w:szCs w:val="16"/>
              </w:rPr>
              <w:fldChar w:fldCharType="end"/>
            </w:r>
          </w:p>
        </w:tc>
        <w:tc>
          <w:tcPr>
            <w:tcW w:w="1528" w:type="dxa"/>
          </w:tcPr>
          <w:p w14:paraId="2BE7735E"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6941A860"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16E552CE"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 xml:space="preserve">No </w:t>
            </w:r>
            <w:r>
              <w:rPr>
                <w:rFonts w:cstheme="minorHAnsi"/>
                <w:sz w:val="16"/>
                <w:szCs w:val="16"/>
              </w:rPr>
              <w:t>description</w:t>
            </w:r>
            <w:r w:rsidRPr="00135536">
              <w:rPr>
                <w:rFonts w:asciiTheme="minorHAnsi" w:hAnsiTheme="minorHAnsi" w:cstheme="minorHAnsi"/>
                <w:sz w:val="16"/>
                <w:szCs w:val="16"/>
              </w:rPr>
              <w:t xml:space="preserve"> on controls recruitment.</w:t>
            </w:r>
          </w:p>
        </w:tc>
        <w:tc>
          <w:tcPr>
            <w:tcW w:w="2042" w:type="dxa"/>
          </w:tcPr>
          <w:p w14:paraId="76A659D6"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7F736869" w14:textId="77777777" w:rsidTr="002F765D">
        <w:trPr>
          <w:jc w:val="center"/>
        </w:trPr>
        <w:tc>
          <w:tcPr>
            <w:tcW w:w="1858" w:type="dxa"/>
          </w:tcPr>
          <w:p w14:paraId="0936715F"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Lloyd AJ et al., (2009)</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11/j.1600-0447.2009.01416.x","ISSN":"0001690X","PMID":"19489745","abstract":"Lloyd AJ, Moore PB, Cousins DA, Thompson JM, McAllister VL, Hughes JH, Ferrier IN, Young AH. White matter lesions in euthymic patients with bipolar disorder.Objective: We aimed to quantify both load and regional distributions of hyperintensities on magnetic resonance imaging (MRI) in prospectively verified euthymic bipolar patients and matched controls. Method: Cerebral hyperintensities on T2, proton density and fluid-attenuated inversion recovery (FLAIR) MRI were compared between 48 bipolar and 47 control subjects using semi-quantitative rating scales. Results: Bipolar subjects had more severe frontal deep white matter lesions (DWML). Hyperintensity load was independent of age in bipolar patients but increased with age in controls. Global prevalence and severity of hyperintensities did not differ between groups. Exploratory analysis showed DWML in excess in the left hemisphere in bipolar subjects but not in controls. Conclusion: Findings are consistent with clinical, particularly some neurocognitive, features of bipolar disorder and implicate fronto-subcortical circuits in its neurobiology. They more probably reflect a trait abnormality or illness scar rather than a mood state-dependent finding. Processes other than ageing and vascular factors may underlie their development. © 2009 John Wiley &amp; Sons A/S.","author":[{"dropping-particle":"","family":"Lloyd","given":"A. J.","non-dropping-particle":"","parse-names":false,"suffix":""},{"dropping-particle":"","family":"Moore","given":"P. B.","non-dropping-particle":"","parse-names":false,"suffix":""},{"dropping-particle":"","family":"Cousins","given":"D. A.","non-dropping-particle":"","parse-names":false,"suffix":""},{"dropping-particle":"","family":"Thompson","given":"J. M.","non-dropping-particle":"","parse-names":false,"suffix":""},{"dropping-particle":"","family":"McAllister","given":"V. L.","non-dropping-particle":"","parse-names":false,"suffix":""},{"dropping-particle":"","family":"Hughes","given":"J. H.","non-dropping-particle":"","parse-names":false,"suffix":""},{"dropping-particle":"","family":"Ferrier","given":"I. N.","non-dropping-particle":"","parse-names":false,"suffix":""},{"dropping-particle":"","family":"Young","given":"A. H.","non-dropping-particle":"","parse-names":false,"suffix":""}],"container-title":"Acta Psychiatrica Scandinavica","id":"ITEM-1","issue":"6","issued":{"date-parts":[["2009","12"]]},"page":"481-491","title":"White matter lesions in euthymic patients with bipolar disorder","type":"article-journal","volume":"120"},"uris":["http://www.mendeley.com/documents/?uuid=07aa3de8-851c-43c8-8fa0-241a42946bb5"]}],"mendeley":{"formattedCitation":"(32)","plainTextFormattedCitation":"(32)","previouslyFormattedCitation":"(32)"},"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32)</w:t>
            </w:r>
            <w:r w:rsidRPr="00135536">
              <w:rPr>
                <w:rFonts w:asciiTheme="minorHAnsi" w:hAnsiTheme="minorHAnsi" w:cstheme="minorHAnsi"/>
                <w:color w:val="000000"/>
                <w:sz w:val="16"/>
                <w:szCs w:val="16"/>
              </w:rPr>
              <w:fldChar w:fldCharType="end"/>
            </w:r>
          </w:p>
        </w:tc>
        <w:tc>
          <w:tcPr>
            <w:tcW w:w="1528" w:type="dxa"/>
          </w:tcPr>
          <w:p w14:paraId="08A81259"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32D482BA"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1DA7DB5C" w14:textId="77777777" w:rsidR="00C07FB8" w:rsidRPr="00135536" w:rsidRDefault="00C07FB8" w:rsidP="002F765D">
            <w:pPr>
              <w:rPr>
                <w:rFonts w:asciiTheme="minorHAnsi" w:hAnsiTheme="minorHAnsi" w:cstheme="minorHAnsi"/>
                <w:sz w:val="16"/>
                <w:szCs w:val="16"/>
              </w:rPr>
            </w:pPr>
            <w:r>
              <w:rPr>
                <w:rFonts w:cstheme="minorHAnsi"/>
                <w:sz w:val="16"/>
                <w:szCs w:val="16"/>
              </w:rPr>
              <w:t>No representative community controls.</w:t>
            </w:r>
          </w:p>
        </w:tc>
        <w:tc>
          <w:tcPr>
            <w:tcW w:w="2042" w:type="dxa"/>
          </w:tcPr>
          <w:p w14:paraId="4B971E54"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1AB40399" w14:textId="77777777" w:rsidTr="002F765D">
        <w:trPr>
          <w:jc w:val="center"/>
        </w:trPr>
        <w:tc>
          <w:tcPr>
            <w:tcW w:w="1858" w:type="dxa"/>
          </w:tcPr>
          <w:p w14:paraId="09797391"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Macritchie KA et al., (2010)</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92/bjp.bp.108.058586","ISSN":"00071250","PMID":"20044661","abstract":"Background: Abnormal diffusion parameters are reported in specific brain regions and white matter tracts in bipolar disorder. Aims: To investigate whether these abnormalities are generalised, and thus evident in large regions of white matter. Method: Diffusion parameters were measured at several regions in the corpus callosum and in deep/periventricular white matter in 28 currently euthymic patients with bipolar disorder and controls. White matter hyperintensity loads were assessed. Results: Comparing the whole data-sets using the sign test, in the group with bipolar disorder, mean diffusivity was greater at all 15 sites (P &lt;0.001) and fractional anisotropy was reduced at 13 (P &lt;0.01). The effect of diagnosis was significant for callosal mean diffusivity and fractional anisotropy and for deep/periventricular mean diffusivity (MANCOVA). Comparing individual regions (Mann-Whitney U-test), prefrontal and periventricular mean diffusivity were significantly increased; callosal and occipital fractional anisotropy were significantly reduced. Former substance use and lithium were possible confounding factors. Periventricular white matter hyperintensities were associated with significantly increased periventricular mean diffusivity in individuals with bipolar disorder. Conclusions: Generalised white matter microstructural abnormalities may exist in bipolar disorder, possibly exacerbated by past substance use and ameliorated by lithium.","author":[{"dropping-particle":"","family":"Macritchie","given":"Karine A.N.","non-dropping-particle":"","parse-names":false,"suffix":""},{"dropping-particle":"","family":"Lloyd","given":"Adrian J.","non-dropping-particle":"","parse-names":false,"suffix":""},{"dropping-particle":"","family":"Bastin","given":"Mark E.","non-dropping-particle":"","parse-names":false,"suffix":""},{"dropping-particle":"","family":"Vasudev","given":"Kamini","non-dropping-particle":"","parse-names":false,"suffix":""},{"dropping-particle":"","family":"Gallagher","given":"Peter","non-dropping-particle":"","parse-names":false,"suffix":""},{"dropping-particle":"","family":"Eyre","given":"Rachel","non-dropping-particle":"","parse-names":false,"suffix":""},{"dropping-particle":"","family":"Marshall","given":"Ian","non-dropping-particle":"","parse-names":false,"suffix":""},{"dropping-particle":"","family":"Wardlaw","given":"Joanna M.","non-dropping-particle":"","parse-names":false,"suffix":""},{"dropping-particle":"","family":"Ferrier","given":"I. Nicol","non-dropping-particle":"","parse-names":false,"suffix":""},{"dropping-particle":"","family":"Moore","given":"P. Brian","non-dropping-particle":"","parse-names":false,"suffix":""},{"dropping-particle":"","family":"Young","given":"Allan H.","non-dropping-particle":"","parse-names":false,"suffix":""}],"container-title":"British Journal of Psychiatry","id":"ITEM-1","issue":"1","issued":{"date-parts":[["2010","1"]]},"page":"52-58","title":"White matter microstructural abnormalities in euthymic bipolar disorder","type":"article-journal","volume":"196"},"uris":["http://www.mendeley.com/documents/?uuid=d7414a17-3d73-3216-b8bd-82c9260e4363"]}],"mendeley":{"formattedCitation":"(21)","plainTextFormattedCitation":"(21)","previouslyFormattedCitation":"(29)"},"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1)</w:t>
            </w:r>
            <w:r w:rsidRPr="00135536">
              <w:rPr>
                <w:rFonts w:asciiTheme="minorHAnsi" w:hAnsiTheme="minorHAnsi" w:cstheme="minorHAnsi"/>
                <w:color w:val="000000"/>
                <w:sz w:val="16"/>
                <w:szCs w:val="16"/>
              </w:rPr>
              <w:fldChar w:fldCharType="end"/>
            </w:r>
          </w:p>
        </w:tc>
        <w:tc>
          <w:tcPr>
            <w:tcW w:w="1528" w:type="dxa"/>
          </w:tcPr>
          <w:p w14:paraId="1353390D"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7AC0641D"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41CD95CF"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 xml:space="preserve">No </w:t>
            </w:r>
            <w:r>
              <w:rPr>
                <w:rFonts w:cstheme="minorHAnsi"/>
                <w:sz w:val="16"/>
                <w:szCs w:val="16"/>
              </w:rPr>
              <w:t>description</w:t>
            </w:r>
            <w:r w:rsidRPr="00135536">
              <w:rPr>
                <w:rFonts w:asciiTheme="minorHAnsi" w:hAnsiTheme="minorHAnsi" w:cstheme="minorHAnsi"/>
                <w:sz w:val="16"/>
                <w:szCs w:val="16"/>
              </w:rPr>
              <w:t xml:space="preserve"> on controls recruitment.</w:t>
            </w:r>
          </w:p>
        </w:tc>
        <w:tc>
          <w:tcPr>
            <w:tcW w:w="2042" w:type="dxa"/>
          </w:tcPr>
          <w:p w14:paraId="06F907FC"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76DDDE12" w14:textId="77777777" w:rsidTr="002F765D">
        <w:trPr>
          <w:jc w:val="center"/>
        </w:trPr>
        <w:tc>
          <w:tcPr>
            <w:tcW w:w="1858" w:type="dxa"/>
          </w:tcPr>
          <w:p w14:paraId="06FACF24"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lastRenderedPageBreak/>
              <w:t>Kieseppä T et al., (2014)</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016/j.eurpsy.2013.08.002","ISSN":"17783585","PMID":"24176647","abstract":"Purpose: We evaluate for the first time the associations of brain white matter hyperintensities (WMHs) on magnetic resonance imaging (MRI) with neuropsychological variables among middle-aged bipolar I (BPI), II (BPII) and major depressive disorder (MDD) patients and controls using a path model. Methods: Thirteen BPI, 15 BPII, 16 MDD patients, and 21 controls underwent brain MRI and a neuropsychological examination. Two experienced neuroradiologists evaluated WMHs on the MRI scans. We constructed structural equation models to test the strength of the associations between deep WMH (DWMH) grade, neuropsychological performance and diagnostic group. Results: Belonging in the BPI group as opposed to the control group predicted higher DWMH grade (coefficient estimate 1.13, P= 0.012). The DWMH grade independently predicted worse performance on the Visual Span Forward test (coefficient estimate -0.48, P= 0.002). Group effects of BPI and MDD were significant in predicting poorer performance on the Digit Symbol test (coefficient estimate -5.57, P= 0.016 and coefficient estimate -5.66, P= 0.034, respectively). Limitations: Because of the small number of study subjects in groups, the negative results must be considered with caution. Conclusions: Only BPI patients had an increased risk for DWMHs. DWMHs were independently associated with deficits in visual attention. © 2013 Elsevier Masson SAS.","author":[{"dropping-particle":"","family":"Kieseppä","given":"T.","non-dropping-particle":"","parse-names":false,"suffix":""},{"dropping-particle":"","family":"Mäntylä","given":"R.","non-dropping-particle":"","parse-names":false,"suffix":""},{"dropping-particle":"","family":"Tuulio-Henriksson","given":"A.","non-dropping-particle":"","parse-names":false,"suffix":""},{"dropping-particle":"","family":"Luoma","given":"K.","non-dropping-particle":"","parse-names":false,"suffix":""},{"dropping-particle":"","family":"Mantere","given":"O.","non-dropping-particle":"","parse-names":false,"suffix":""},{"dropping-particle":"","family":"Ketokivi","given":"M.","non-dropping-particle":"","parse-names":false,"suffix":""},{"dropping-particle":"","family":"Holma","given":"M.","non-dropping-particle":"","parse-names":false,"suffix":""},{"dropping-particle":"","family":"Jylhä","given":"P.","non-dropping-particle":"","parse-names":false,"suffix":""},{"dropping-particle":"","family":"Melartin","given":"T.","non-dropping-particle":"","parse-names":false,"suffix":""},{"dropping-particle":"","family":"Suominen","given":"K.","non-dropping-particle":"","parse-names":false,"suffix":""},{"dropping-particle":"","family":"Vuorilehto","given":"M.","non-dropping-particle":"","parse-names":false,"suffix":""},{"dropping-particle":"","family":"Isometsä","given":"E.","non-dropping-particle":"","parse-names":false,"suffix":""}],"container-title":"European Psychiatry","id":"ITEM-1","issue":"4","issued":{"date-parts":[["2014"]]},"page":"226-232","title":"White matter hyperintensities and cognitive performance in adult patients with bipolar I, bipolar II, and major depressive disorders","type":"article-journal","volume":"29"},"uris":["http://www.mendeley.com/documents/?uuid=ec214f22-9637-4137-80f3-c29d596160f8"]}],"mendeley":{"formattedCitation":"(22)","plainTextFormattedCitation":"(22)","previouslyFormattedCitation":"(30)"},"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2)</w:t>
            </w:r>
            <w:r w:rsidRPr="00135536">
              <w:rPr>
                <w:rFonts w:asciiTheme="minorHAnsi" w:hAnsiTheme="minorHAnsi" w:cstheme="minorHAnsi"/>
                <w:color w:val="000000"/>
                <w:sz w:val="16"/>
                <w:szCs w:val="16"/>
              </w:rPr>
              <w:fldChar w:fldCharType="end"/>
            </w:r>
          </w:p>
        </w:tc>
        <w:tc>
          <w:tcPr>
            <w:tcW w:w="1528" w:type="dxa"/>
          </w:tcPr>
          <w:p w14:paraId="5EE9414A"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357A89FA"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390C0A59" w14:textId="77777777" w:rsidR="00C07FB8" w:rsidRPr="00135536" w:rsidRDefault="00C07FB8" w:rsidP="002F765D">
            <w:pPr>
              <w:rPr>
                <w:rFonts w:asciiTheme="minorHAnsi" w:hAnsiTheme="minorHAnsi" w:cstheme="minorHAnsi"/>
                <w:sz w:val="16"/>
                <w:szCs w:val="16"/>
              </w:rPr>
            </w:pPr>
            <w:r>
              <w:rPr>
                <w:rFonts w:cstheme="minorHAnsi"/>
                <w:sz w:val="16"/>
                <w:szCs w:val="16"/>
              </w:rPr>
              <w:t>*Representative community controls.</w:t>
            </w:r>
          </w:p>
        </w:tc>
        <w:tc>
          <w:tcPr>
            <w:tcW w:w="2042" w:type="dxa"/>
          </w:tcPr>
          <w:p w14:paraId="1DF5B999"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r w:rsidR="00C07FB8" w:rsidRPr="00135536" w14:paraId="2784277B" w14:textId="77777777" w:rsidTr="002F765D">
        <w:trPr>
          <w:jc w:val="center"/>
        </w:trPr>
        <w:tc>
          <w:tcPr>
            <w:tcW w:w="1858" w:type="dxa"/>
          </w:tcPr>
          <w:p w14:paraId="389D6149" w14:textId="77777777" w:rsidR="00C07FB8" w:rsidRPr="00135536" w:rsidRDefault="00C07FB8" w:rsidP="002F765D">
            <w:pPr>
              <w:rPr>
                <w:rFonts w:asciiTheme="minorHAnsi" w:hAnsiTheme="minorHAnsi" w:cstheme="minorHAnsi"/>
                <w:color w:val="000000"/>
                <w:sz w:val="16"/>
                <w:szCs w:val="16"/>
              </w:rPr>
            </w:pPr>
            <w:r w:rsidRPr="00135536">
              <w:rPr>
                <w:rFonts w:asciiTheme="minorHAnsi" w:hAnsiTheme="minorHAnsi" w:cstheme="minorHAnsi"/>
                <w:color w:val="000000"/>
                <w:sz w:val="16"/>
                <w:szCs w:val="16"/>
              </w:rPr>
              <w:t>Kieseppä T et al., (2022)</w:t>
            </w:r>
            <w:r w:rsidRPr="00135536">
              <w:rPr>
                <w:rFonts w:asciiTheme="minorHAnsi" w:hAnsiTheme="minorHAnsi" w:cstheme="minorHAnsi"/>
                <w:color w:val="000000"/>
                <w:sz w:val="16"/>
                <w:szCs w:val="16"/>
              </w:rPr>
              <w:fldChar w:fldCharType="begin" w:fldLock="1"/>
            </w:r>
            <w:r>
              <w:rPr>
                <w:rFonts w:asciiTheme="minorHAnsi" w:hAnsiTheme="minorHAnsi" w:cstheme="minorHAnsi"/>
                <w:color w:val="000000"/>
                <w:sz w:val="16"/>
                <w:szCs w:val="16"/>
              </w:rPr>
              <w:instrText>ADDIN CSL_CITATION {"citationItems":[{"id":"ITEM-1","itemData":{"DOI":"10.1159/000516234","ISSN":"0302-282X","PMID":"34130283","abstract":"&lt;b&gt;&lt;i&gt;Introduction:&lt;/i&gt;&lt;/b&gt; An increase in brain white matter hyperintensities (WMHs) and a decrease in white matter fractional anisotrophy (FA) have been detected in bipolar I (BPI), II (BPII), and major depressive disorder (MDD) patients. Their relationship, and differences in diagnostic groups are obscure. Longitudinal studies are rare. &lt;b&gt;&lt;i&gt;Objective:&lt;/i&gt;&lt;/b&gt; After 5-year follow-up, we evaluated WMHs in BPI, BPII, and MDD patients as compared with controls, and studied the effects of clinical variables. We also explored the associations of clinical variables with cross-sectional whole brain FA. &lt;b&gt;&lt;i&gt;Methods:&lt;/i&gt;&lt;/b&gt; Eight BPI, 8 BPII, 6 MDD patients, and 19 controls participated in magnetic resonance imaging at baseline and follow-up. Diffusion weighted imaging was included at follow-up. WMHs were rated by the Coffey scale, and a tract-based spatial statistics method was used for diffusion data. The general linear model, ANOVA, Fisher’s exact, Wilcoxon sign, and Kruskal-Wallis tests were used for statistical analyses. &lt;b&gt;&lt;i&gt;Results:&lt;/i&gt;&lt;/b&gt; Periventricular WMHs were increased in BPI patients (&lt;i&gt;p&lt;/i&gt; = 0.047) and associated with the duration of disorder and lifetime occurrence of substance use disorder (&lt;i&gt;p&lt;/i&gt; = 0.018). FA decrease was found in the corpus callosum of BPI patients (&lt;i&gt;p&lt;/i&gt; &amp;#x3c; 0.01). MDD patients showed FA decrease in the right cerebellar middle peduncle (RCMP) (&lt;i&gt;p&lt;/i&gt; &amp;#x3c; 0.01). In BPI patients, the duration of disorder associated with FA increase in RCMP (&lt;i&gt;p&lt;/i&gt; &amp;#x3c; 0.05). No FA decrease was detected in patients with WMHs as compared with those without. &lt;b&gt;&lt;i&gt;Conclusions:&lt;/i&gt;&lt;/b&gt; Preceding illness burden associated modestly with WMHs, and FA increase in RCMP in BPI patients. MDD patients had FA decrease in RCMP. No association with FA decrease and WMHs was found.","author":[{"dropping-particle":"","family":"Kieseppä","given":"Tuula","non-dropping-particle":"","parse-names":false,"suffix":""},{"dropping-particle":"","family":"Mäntylä","given":"Riitta","non-dropping-particle":"","parse-names":false,"suffix":""},{"dropping-particle":"","family":"Luoma","given":"Katariina","non-dropping-particle":"","parse-names":false,"suffix":""},{"dropping-particle":"","family":"Rikandi","given":"Eva","non-dropping-particle":"","parse-names":false,"suffix":""},{"dropping-particle":"","family":"Jylhä","given":"Pekka","non-dropping-particle":"","parse-names":false,"suffix":""},{"dropping-particle":"","family":"Isometsä","given":"Erkki","non-dropping-particle":"","parse-names":false,"suffix":""}],"container-title":"Neuropsychobiology","id":"ITEM-1","issue":"1","issued":{"date-parts":[["2022","2","1"]]},"page":"39-50","publisher":"S. Karger AG","title":"White Matter Hyperintensities after Five-Year Follow-Up and a Cross-Sectional FA Decrease in Bipolar I and Major Depressive Patients","type":"article-journal","volume":"81"},"uris":["http://www.mendeley.com/documents/?uuid=9e9478a3-2f07-3ff1-8c3e-5514e44e9845"]}],"mendeley":{"formattedCitation":"(24)","plainTextFormattedCitation":"(24)","previouslyFormattedCitation":"(31)"},"properties":{"noteIndex":0},"schema":"https://github.com/citation-style-language/schema/raw/master/csl-citation.json"}</w:instrText>
            </w:r>
            <w:r w:rsidRPr="00135536">
              <w:rPr>
                <w:rFonts w:asciiTheme="minorHAnsi" w:hAnsiTheme="minorHAnsi" w:cstheme="minorHAnsi"/>
                <w:color w:val="000000"/>
                <w:sz w:val="16"/>
                <w:szCs w:val="16"/>
              </w:rPr>
              <w:fldChar w:fldCharType="separate"/>
            </w:r>
            <w:r w:rsidRPr="00827EEF">
              <w:rPr>
                <w:rFonts w:asciiTheme="minorHAnsi" w:hAnsiTheme="minorHAnsi" w:cstheme="minorHAnsi"/>
                <w:noProof/>
                <w:color w:val="000000"/>
                <w:sz w:val="16"/>
                <w:szCs w:val="16"/>
              </w:rPr>
              <w:t>(24)</w:t>
            </w:r>
            <w:r w:rsidRPr="00135536">
              <w:rPr>
                <w:rFonts w:asciiTheme="minorHAnsi" w:hAnsiTheme="minorHAnsi" w:cstheme="minorHAnsi"/>
                <w:color w:val="000000"/>
                <w:sz w:val="16"/>
                <w:szCs w:val="16"/>
              </w:rPr>
              <w:fldChar w:fldCharType="end"/>
            </w:r>
          </w:p>
        </w:tc>
        <w:tc>
          <w:tcPr>
            <w:tcW w:w="1528" w:type="dxa"/>
          </w:tcPr>
          <w:p w14:paraId="08A9F408"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 information of independent validation.</w:t>
            </w:r>
          </w:p>
        </w:tc>
        <w:tc>
          <w:tcPr>
            <w:tcW w:w="2290" w:type="dxa"/>
          </w:tcPr>
          <w:p w14:paraId="7B038775"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Not satisfying requirements.</w:t>
            </w:r>
          </w:p>
        </w:tc>
        <w:tc>
          <w:tcPr>
            <w:tcW w:w="1780" w:type="dxa"/>
          </w:tcPr>
          <w:p w14:paraId="51708851" w14:textId="77777777" w:rsidR="00C07FB8" w:rsidRPr="00135536" w:rsidRDefault="00C07FB8" w:rsidP="002F765D">
            <w:pPr>
              <w:rPr>
                <w:rFonts w:asciiTheme="minorHAnsi" w:hAnsiTheme="minorHAnsi" w:cstheme="minorHAnsi"/>
                <w:sz w:val="16"/>
                <w:szCs w:val="16"/>
              </w:rPr>
            </w:pPr>
            <w:r>
              <w:rPr>
                <w:rFonts w:cstheme="minorHAnsi"/>
                <w:sz w:val="16"/>
                <w:szCs w:val="16"/>
              </w:rPr>
              <w:t xml:space="preserve">*Representative community controls. </w:t>
            </w:r>
          </w:p>
        </w:tc>
        <w:tc>
          <w:tcPr>
            <w:tcW w:w="2042" w:type="dxa"/>
          </w:tcPr>
          <w:p w14:paraId="652A6C28" w14:textId="77777777" w:rsidR="00C07FB8" w:rsidRPr="00135536" w:rsidRDefault="00C07FB8" w:rsidP="002F765D">
            <w:pPr>
              <w:rPr>
                <w:rFonts w:asciiTheme="minorHAnsi" w:hAnsiTheme="minorHAnsi" w:cstheme="minorHAnsi"/>
                <w:sz w:val="16"/>
                <w:szCs w:val="16"/>
              </w:rPr>
            </w:pPr>
            <w:r w:rsidRPr="00135536">
              <w:rPr>
                <w:rFonts w:asciiTheme="minorHAnsi" w:hAnsiTheme="minorHAnsi" w:cstheme="minorHAnsi"/>
                <w:sz w:val="16"/>
                <w:szCs w:val="16"/>
              </w:rPr>
              <w:t>*Controls had no history of bipolar disorder</w:t>
            </w:r>
          </w:p>
        </w:tc>
      </w:tr>
    </w:tbl>
    <w:p w14:paraId="13EB5135" w14:textId="77777777" w:rsidR="00C07FB8" w:rsidRDefault="00C07FB8" w:rsidP="00C07FB8"/>
    <w:p w14:paraId="23D315F7" w14:textId="77777777" w:rsidR="009F2B8B" w:rsidRDefault="009F2B8B"/>
    <w:sectPr w:rsidR="009F2B8B" w:rsidSect="00EF0EE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7FB8"/>
    <w:rsid w:val="00662F50"/>
    <w:rsid w:val="009F2B8B"/>
    <w:rsid w:val="00AB59C2"/>
    <w:rsid w:val="00AE2557"/>
    <w:rsid w:val="00C07FB8"/>
    <w:rsid w:val="00EF0EEB"/>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4:docId w14:val="688C8B65"/>
  <w15:chartTrackingRefBased/>
  <w15:docId w15:val="{E3592EAE-44D0-7B49-ABAF-9CE6911E0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FB8"/>
    <w:rPr>
      <w:rFonts w:ascii="Calibri" w:eastAsia="Calibri" w:hAnsi="Calibri" w:cs="Calibri"/>
      <w:kern w:val="0"/>
      <w:lang w:val="en-US" w:eastAsia="pt-PT"/>
      <w14:ligatures w14:val="none"/>
    </w:rPr>
  </w:style>
  <w:style w:type="paragraph" w:styleId="Ttulo1">
    <w:name w:val="heading 1"/>
    <w:basedOn w:val="Normal"/>
    <w:next w:val="Normal"/>
    <w:link w:val="Ttulo1Carter"/>
    <w:uiPriority w:val="9"/>
    <w:qFormat/>
    <w:rsid w:val="00C07FB8"/>
    <w:pPr>
      <w:keepNext/>
      <w:keepLines/>
      <w:spacing w:before="360" w:after="80"/>
      <w:outlineLvl w:val="0"/>
    </w:pPr>
    <w:rPr>
      <w:rFonts w:asciiTheme="majorHAnsi" w:eastAsiaTheme="majorEastAsia" w:hAnsiTheme="majorHAnsi" w:cstheme="majorBidi"/>
      <w:color w:val="0F4761" w:themeColor="accent1" w:themeShade="BF"/>
      <w:kern w:val="2"/>
      <w:sz w:val="40"/>
      <w:szCs w:val="40"/>
      <w:lang w:val="pt-PT" w:eastAsia="en-US"/>
      <w14:ligatures w14:val="standardContextual"/>
    </w:rPr>
  </w:style>
  <w:style w:type="paragraph" w:styleId="Ttulo2">
    <w:name w:val="heading 2"/>
    <w:basedOn w:val="Normal"/>
    <w:next w:val="Normal"/>
    <w:link w:val="Ttulo2Carter"/>
    <w:uiPriority w:val="9"/>
    <w:semiHidden/>
    <w:unhideWhenUsed/>
    <w:qFormat/>
    <w:rsid w:val="00C07FB8"/>
    <w:pPr>
      <w:keepNext/>
      <w:keepLines/>
      <w:spacing w:before="160" w:after="80"/>
      <w:outlineLvl w:val="1"/>
    </w:pPr>
    <w:rPr>
      <w:rFonts w:asciiTheme="majorHAnsi" w:eastAsiaTheme="majorEastAsia" w:hAnsiTheme="majorHAnsi" w:cstheme="majorBidi"/>
      <w:color w:val="0F4761" w:themeColor="accent1" w:themeShade="BF"/>
      <w:kern w:val="2"/>
      <w:sz w:val="32"/>
      <w:szCs w:val="32"/>
      <w:lang w:val="pt-PT" w:eastAsia="en-US"/>
      <w14:ligatures w14:val="standardContextual"/>
    </w:rPr>
  </w:style>
  <w:style w:type="paragraph" w:styleId="Ttulo3">
    <w:name w:val="heading 3"/>
    <w:basedOn w:val="Normal"/>
    <w:next w:val="Normal"/>
    <w:link w:val="Ttulo3Carter"/>
    <w:uiPriority w:val="9"/>
    <w:semiHidden/>
    <w:unhideWhenUsed/>
    <w:qFormat/>
    <w:rsid w:val="00C07FB8"/>
    <w:pPr>
      <w:keepNext/>
      <w:keepLines/>
      <w:spacing w:before="160" w:after="80"/>
      <w:outlineLvl w:val="2"/>
    </w:pPr>
    <w:rPr>
      <w:rFonts w:asciiTheme="minorHAnsi" w:eastAsiaTheme="majorEastAsia" w:hAnsiTheme="minorHAnsi" w:cstheme="majorBidi"/>
      <w:color w:val="0F4761" w:themeColor="accent1" w:themeShade="BF"/>
      <w:kern w:val="2"/>
      <w:sz w:val="28"/>
      <w:szCs w:val="28"/>
      <w:lang w:val="pt-PT" w:eastAsia="en-US"/>
      <w14:ligatures w14:val="standardContextual"/>
    </w:rPr>
  </w:style>
  <w:style w:type="paragraph" w:styleId="Ttulo4">
    <w:name w:val="heading 4"/>
    <w:basedOn w:val="Normal"/>
    <w:next w:val="Normal"/>
    <w:link w:val="Ttulo4Carter"/>
    <w:uiPriority w:val="9"/>
    <w:semiHidden/>
    <w:unhideWhenUsed/>
    <w:qFormat/>
    <w:rsid w:val="00C07FB8"/>
    <w:pPr>
      <w:keepNext/>
      <w:keepLines/>
      <w:spacing w:before="80" w:after="40"/>
      <w:outlineLvl w:val="3"/>
    </w:pPr>
    <w:rPr>
      <w:rFonts w:asciiTheme="minorHAnsi" w:eastAsiaTheme="majorEastAsia" w:hAnsiTheme="minorHAnsi" w:cstheme="majorBidi"/>
      <w:i/>
      <w:iCs/>
      <w:color w:val="0F4761" w:themeColor="accent1" w:themeShade="BF"/>
      <w:kern w:val="2"/>
      <w:lang w:val="pt-PT" w:eastAsia="en-US"/>
      <w14:ligatures w14:val="standardContextual"/>
    </w:rPr>
  </w:style>
  <w:style w:type="paragraph" w:styleId="Ttulo5">
    <w:name w:val="heading 5"/>
    <w:basedOn w:val="Normal"/>
    <w:next w:val="Normal"/>
    <w:link w:val="Ttulo5Carter"/>
    <w:uiPriority w:val="9"/>
    <w:semiHidden/>
    <w:unhideWhenUsed/>
    <w:qFormat/>
    <w:rsid w:val="00C07FB8"/>
    <w:pPr>
      <w:keepNext/>
      <w:keepLines/>
      <w:spacing w:before="80" w:after="40"/>
      <w:outlineLvl w:val="4"/>
    </w:pPr>
    <w:rPr>
      <w:rFonts w:asciiTheme="minorHAnsi" w:eastAsiaTheme="majorEastAsia" w:hAnsiTheme="minorHAnsi" w:cstheme="majorBidi"/>
      <w:color w:val="0F4761" w:themeColor="accent1" w:themeShade="BF"/>
      <w:kern w:val="2"/>
      <w:lang w:val="pt-PT" w:eastAsia="en-US"/>
      <w14:ligatures w14:val="standardContextual"/>
    </w:rPr>
  </w:style>
  <w:style w:type="paragraph" w:styleId="Ttulo6">
    <w:name w:val="heading 6"/>
    <w:basedOn w:val="Normal"/>
    <w:next w:val="Normal"/>
    <w:link w:val="Ttulo6Carter"/>
    <w:uiPriority w:val="9"/>
    <w:semiHidden/>
    <w:unhideWhenUsed/>
    <w:qFormat/>
    <w:rsid w:val="00C07FB8"/>
    <w:pPr>
      <w:keepNext/>
      <w:keepLines/>
      <w:spacing w:before="40"/>
      <w:outlineLvl w:val="5"/>
    </w:pPr>
    <w:rPr>
      <w:rFonts w:asciiTheme="minorHAnsi" w:eastAsiaTheme="majorEastAsia" w:hAnsiTheme="minorHAnsi" w:cstheme="majorBidi"/>
      <w:i/>
      <w:iCs/>
      <w:color w:val="595959" w:themeColor="text1" w:themeTint="A6"/>
      <w:kern w:val="2"/>
      <w:lang w:val="pt-PT" w:eastAsia="en-US"/>
      <w14:ligatures w14:val="standardContextual"/>
    </w:rPr>
  </w:style>
  <w:style w:type="paragraph" w:styleId="Ttulo7">
    <w:name w:val="heading 7"/>
    <w:basedOn w:val="Normal"/>
    <w:next w:val="Normal"/>
    <w:link w:val="Ttulo7Carter"/>
    <w:uiPriority w:val="9"/>
    <w:semiHidden/>
    <w:unhideWhenUsed/>
    <w:qFormat/>
    <w:rsid w:val="00C07FB8"/>
    <w:pPr>
      <w:keepNext/>
      <w:keepLines/>
      <w:spacing w:before="40"/>
      <w:outlineLvl w:val="6"/>
    </w:pPr>
    <w:rPr>
      <w:rFonts w:asciiTheme="minorHAnsi" w:eastAsiaTheme="majorEastAsia" w:hAnsiTheme="minorHAnsi" w:cstheme="majorBidi"/>
      <w:color w:val="595959" w:themeColor="text1" w:themeTint="A6"/>
      <w:kern w:val="2"/>
      <w:lang w:val="pt-PT" w:eastAsia="en-US"/>
      <w14:ligatures w14:val="standardContextual"/>
    </w:rPr>
  </w:style>
  <w:style w:type="paragraph" w:styleId="Ttulo8">
    <w:name w:val="heading 8"/>
    <w:basedOn w:val="Normal"/>
    <w:next w:val="Normal"/>
    <w:link w:val="Ttulo8Carter"/>
    <w:uiPriority w:val="9"/>
    <w:semiHidden/>
    <w:unhideWhenUsed/>
    <w:qFormat/>
    <w:rsid w:val="00C07FB8"/>
    <w:pPr>
      <w:keepNext/>
      <w:keepLines/>
      <w:outlineLvl w:val="7"/>
    </w:pPr>
    <w:rPr>
      <w:rFonts w:asciiTheme="minorHAnsi" w:eastAsiaTheme="majorEastAsia" w:hAnsiTheme="minorHAnsi" w:cstheme="majorBidi"/>
      <w:i/>
      <w:iCs/>
      <w:color w:val="272727" w:themeColor="text1" w:themeTint="D8"/>
      <w:kern w:val="2"/>
      <w:lang w:val="pt-PT" w:eastAsia="en-US"/>
      <w14:ligatures w14:val="standardContextual"/>
    </w:rPr>
  </w:style>
  <w:style w:type="paragraph" w:styleId="Ttulo9">
    <w:name w:val="heading 9"/>
    <w:basedOn w:val="Normal"/>
    <w:next w:val="Normal"/>
    <w:link w:val="Ttulo9Carter"/>
    <w:uiPriority w:val="9"/>
    <w:semiHidden/>
    <w:unhideWhenUsed/>
    <w:qFormat/>
    <w:rsid w:val="00C07FB8"/>
    <w:pPr>
      <w:keepNext/>
      <w:keepLines/>
      <w:outlineLvl w:val="8"/>
    </w:pPr>
    <w:rPr>
      <w:rFonts w:asciiTheme="minorHAnsi" w:eastAsiaTheme="majorEastAsia" w:hAnsiTheme="minorHAnsi" w:cstheme="majorBidi"/>
      <w:color w:val="272727" w:themeColor="text1" w:themeTint="D8"/>
      <w:kern w:val="2"/>
      <w:lang w:val="pt-PT"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C07FB8"/>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C07FB8"/>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C07FB8"/>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C07FB8"/>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C07FB8"/>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C07FB8"/>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C07FB8"/>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C07FB8"/>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C07FB8"/>
    <w:rPr>
      <w:rFonts w:eastAsiaTheme="majorEastAsia" w:cstheme="majorBidi"/>
      <w:color w:val="272727" w:themeColor="text1" w:themeTint="D8"/>
    </w:rPr>
  </w:style>
  <w:style w:type="paragraph" w:styleId="Ttulo">
    <w:name w:val="Title"/>
    <w:basedOn w:val="Normal"/>
    <w:next w:val="Normal"/>
    <w:link w:val="TtuloCarter"/>
    <w:uiPriority w:val="10"/>
    <w:qFormat/>
    <w:rsid w:val="00C07FB8"/>
    <w:pPr>
      <w:spacing w:after="80"/>
      <w:contextualSpacing/>
    </w:pPr>
    <w:rPr>
      <w:rFonts w:asciiTheme="majorHAnsi" w:eastAsiaTheme="majorEastAsia" w:hAnsiTheme="majorHAnsi" w:cstheme="majorBidi"/>
      <w:spacing w:val="-10"/>
      <w:kern w:val="28"/>
      <w:sz w:val="56"/>
      <w:szCs w:val="56"/>
      <w:lang w:val="pt-PT" w:eastAsia="en-US"/>
      <w14:ligatures w14:val="standardContextual"/>
    </w:rPr>
  </w:style>
  <w:style w:type="character" w:customStyle="1" w:styleId="TtuloCarter">
    <w:name w:val="Título Caráter"/>
    <w:basedOn w:val="Tipodeletrapredefinidodopargrafo"/>
    <w:link w:val="Ttulo"/>
    <w:uiPriority w:val="10"/>
    <w:rsid w:val="00C07FB8"/>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C07FB8"/>
    <w:pPr>
      <w:numPr>
        <w:ilvl w:val="1"/>
      </w:numPr>
      <w:spacing w:after="160"/>
    </w:pPr>
    <w:rPr>
      <w:rFonts w:asciiTheme="minorHAnsi" w:eastAsiaTheme="majorEastAsia" w:hAnsiTheme="minorHAnsi" w:cstheme="majorBidi"/>
      <w:color w:val="595959" w:themeColor="text1" w:themeTint="A6"/>
      <w:spacing w:val="15"/>
      <w:kern w:val="2"/>
      <w:sz w:val="28"/>
      <w:szCs w:val="28"/>
      <w:lang w:val="pt-PT" w:eastAsia="en-US"/>
      <w14:ligatures w14:val="standardContextual"/>
    </w:rPr>
  </w:style>
  <w:style w:type="character" w:customStyle="1" w:styleId="SubttuloCarter">
    <w:name w:val="Subtítulo Caráter"/>
    <w:basedOn w:val="Tipodeletrapredefinidodopargrafo"/>
    <w:link w:val="Subttulo"/>
    <w:uiPriority w:val="11"/>
    <w:rsid w:val="00C07FB8"/>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C07FB8"/>
    <w:pPr>
      <w:spacing w:before="160" w:after="160"/>
      <w:jc w:val="center"/>
    </w:pPr>
    <w:rPr>
      <w:rFonts w:asciiTheme="minorHAnsi" w:eastAsiaTheme="minorHAnsi" w:hAnsiTheme="minorHAnsi" w:cstheme="minorBidi"/>
      <w:i/>
      <w:iCs/>
      <w:color w:val="404040" w:themeColor="text1" w:themeTint="BF"/>
      <w:kern w:val="2"/>
      <w:lang w:val="pt-PT" w:eastAsia="en-US"/>
      <w14:ligatures w14:val="standardContextual"/>
    </w:rPr>
  </w:style>
  <w:style w:type="character" w:customStyle="1" w:styleId="CitaoCarter">
    <w:name w:val="Citação Caráter"/>
    <w:basedOn w:val="Tipodeletrapredefinidodopargrafo"/>
    <w:link w:val="Citao"/>
    <w:uiPriority w:val="29"/>
    <w:rsid w:val="00C07FB8"/>
    <w:rPr>
      <w:i/>
      <w:iCs/>
      <w:color w:val="404040" w:themeColor="text1" w:themeTint="BF"/>
    </w:rPr>
  </w:style>
  <w:style w:type="paragraph" w:styleId="PargrafodaLista">
    <w:name w:val="List Paragraph"/>
    <w:basedOn w:val="Normal"/>
    <w:uiPriority w:val="34"/>
    <w:qFormat/>
    <w:rsid w:val="00C07FB8"/>
    <w:pPr>
      <w:ind w:left="720"/>
      <w:contextualSpacing/>
    </w:pPr>
    <w:rPr>
      <w:rFonts w:asciiTheme="minorHAnsi" w:eastAsiaTheme="minorHAnsi" w:hAnsiTheme="minorHAnsi" w:cstheme="minorBidi"/>
      <w:kern w:val="2"/>
      <w:lang w:val="pt-PT" w:eastAsia="en-US"/>
      <w14:ligatures w14:val="standardContextual"/>
    </w:rPr>
  </w:style>
  <w:style w:type="character" w:styleId="nfaseIntensa">
    <w:name w:val="Intense Emphasis"/>
    <w:basedOn w:val="Tipodeletrapredefinidodopargrafo"/>
    <w:uiPriority w:val="21"/>
    <w:qFormat/>
    <w:rsid w:val="00C07FB8"/>
    <w:rPr>
      <w:i/>
      <w:iCs/>
      <w:color w:val="0F4761" w:themeColor="accent1" w:themeShade="BF"/>
    </w:rPr>
  </w:style>
  <w:style w:type="paragraph" w:styleId="CitaoIntensa">
    <w:name w:val="Intense Quote"/>
    <w:basedOn w:val="Normal"/>
    <w:next w:val="Normal"/>
    <w:link w:val="CitaoIntensaCarter"/>
    <w:uiPriority w:val="30"/>
    <w:qFormat/>
    <w:rsid w:val="00C07FB8"/>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val="pt-PT" w:eastAsia="en-US"/>
      <w14:ligatures w14:val="standardContextual"/>
    </w:rPr>
  </w:style>
  <w:style w:type="character" w:customStyle="1" w:styleId="CitaoIntensaCarter">
    <w:name w:val="Citação Intensa Caráter"/>
    <w:basedOn w:val="Tipodeletrapredefinidodopargrafo"/>
    <w:link w:val="CitaoIntensa"/>
    <w:uiPriority w:val="30"/>
    <w:rsid w:val="00C07FB8"/>
    <w:rPr>
      <w:i/>
      <w:iCs/>
      <w:color w:val="0F4761" w:themeColor="accent1" w:themeShade="BF"/>
    </w:rPr>
  </w:style>
  <w:style w:type="character" w:styleId="RefernciaIntensa">
    <w:name w:val="Intense Reference"/>
    <w:basedOn w:val="Tipodeletrapredefinidodopargrafo"/>
    <w:uiPriority w:val="32"/>
    <w:qFormat/>
    <w:rsid w:val="00C07FB8"/>
    <w:rPr>
      <w:b/>
      <w:bCs/>
      <w:smallCaps/>
      <w:color w:val="0F4761" w:themeColor="accent1" w:themeShade="BF"/>
      <w:spacing w:val="5"/>
    </w:rPr>
  </w:style>
  <w:style w:type="table" w:styleId="TabelacomGrelha">
    <w:name w:val="Table Grid"/>
    <w:basedOn w:val="Tabelanormal"/>
    <w:uiPriority w:val="39"/>
    <w:rsid w:val="00C07FB8"/>
    <w:rPr>
      <w:rFonts w:ascii="Calibri" w:eastAsia="Calibri" w:hAnsi="Calibri" w:cs="Calibri"/>
      <w:kern w:val="0"/>
      <w:lang w:val="en-US" w:eastAsia="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936</Words>
  <Characters>48260</Characters>
  <Application>Microsoft Office Word</Application>
  <DocSecurity>0</DocSecurity>
  <Lines>402</Lines>
  <Paragraphs>114</Paragraphs>
  <ScaleCrop>false</ScaleCrop>
  <Company/>
  <LinksUpToDate>false</LinksUpToDate>
  <CharactersWithSpaces>57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ânia Raquel Vieira da Silva</dc:creator>
  <cp:keywords/>
  <dc:description/>
  <cp:lastModifiedBy>Tânia Raquel Vieira da Silva</cp:lastModifiedBy>
  <cp:revision>1</cp:revision>
  <dcterms:created xsi:type="dcterms:W3CDTF">2024-01-16T23:46:00Z</dcterms:created>
  <dcterms:modified xsi:type="dcterms:W3CDTF">2024-01-16T23:47:00Z</dcterms:modified>
</cp:coreProperties>
</file>